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FE2034" w14:textId="5A28C9D3" w:rsidR="002640B8" w:rsidRPr="007F3E46" w:rsidRDefault="007F3E46" w:rsidP="002640B8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7F3E46">
        <w:rPr>
          <w:b/>
          <w:sz w:val="22"/>
          <w:szCs w:val="22"/>
          <w:lang w:val="en-US"/>
        </w:rPr>
        <w:t>Supporting information</w:t>
      </w:r>
    </w:p>
    <w:p w14:paraId="5146AFC5" w14:textId="2109589E" w:rsidR="00B255EA" w:rsidRPr="0026754C" w:rsidRDefault="00D72B15" w:rsidP="0026754C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</w:t>
      </w:r>
      <w:r w:rsidR="002640B8" w:rsidRPr="002036A6">
        <w:rPr>
          <w:sz w:val="22"/>
          <w:szCs w:val="22"/>
          <w:lang w:val="en-US"/>
        </w:rPr>
        <w:t xml:space="preserve">1 </w:t>
      </w:r>
      <w:proofErr w:type="gramStart"/>
      <w:r w:rsidR="00F16BFD" w:rsidRPr="002036A6">
        <w:rPr>
          <w:sz w:val="22"/>
          <w:szCs w:val="22"/>
          <w:lang w:val="en-US"/>
        </w:rPr>
        <w:t>The</w:t>
      </w:r>
      <w:proofErr w:type="gramEnd"/>
      <w:r w:rsidR="00F16BFD" w:rsidRPr="002036A6">
        <w:rPr>
          <w:sz w:val="22"/>
          <w:szCs w:val="22"/>
          <w:lang w:val="en-US"/>
        </w:rPr>
        <w:t xml:space="preserve"> effect of different treatments (P, G, </w:t>
      </w:r>
      <w:r w:rsidR="004D32AE" w:rsidRPr="002036A6">
        <w:rPr>
          <w:sz w:val="22"/>
          <w:szCs w:val="22"/>
          <w:lang w:val="en-US"/>
        </w:rPr>
        <w:t>PG</w:t>
      </w:r>
      <w:r w:rsidR="0047588D" w:rsidRPr="002036A6">
        <w:rPr>
          <w:sz w:val="22"/>
          <w:szCs w:val="22"/>
          <w:lang w:val="en-US"/>
        </w:rPr>
        <w:t>) on the content of p</w:t>
      </w:r>
      <w:r w:rsidR="00F16BFD" w:rsidRPr="002036A6">
        <w:rPr>
          <w:sz w:val="22"/>
          <w:szCs w:val="22"/>
          <w:lang w:val="en-US"/>
        </w:rPr>
        <w:t>hytohormones and their metabolites in leaves of</w:t>
      </w:r>
      <w:r w:rsidR="002640B8" w:rsidRPr="002036A6">
        <w:rPr>
          <w:sz w:val="22"/>
          <w:szCs w:val="22"/>
          <w:lang w:val="en-US"/>
        </w:rPr>
        <w:t xml:space="preserve"> in oat</w:t>
      </w:r>
      <w:r w:rsidR="00F16BFD" w:rsidRPr="002036A6">
        <w:rPr>
          <w:sz w:val="22"/>
          <w:szCs w:val="22"/>
          <w:lang w:val="en-US"/>
        </w:rPr>
        <w:t>,</w:t>
      </w:r>
      <w:r w:rsidR="002640B8" w:rsidRPr="002036A6">
        <w:rPr>
          <w:sz w:val="22"/>
          <w:szCs w:val="22"/>
          <w:lang w:val="en-US"/>
        </w:rPr>
        <w:t xml:space="preserve"> potato</w:t>
      </w:r>
      <w:r w:rsidR="00F16BFD" w:rsidRPr="002036A6">
        <w:rPr>
          <w:sz w:val="22"/>
          <w:szCs w:val="22"/>
          <w:lang w:val="en-US"/>
        </w:rPr>
        <w:t xml:space="preserve"> and strawberry.</w:t>
      </w:r>
      <w:r w:rsidR="002640B8" w:rsidRPr="002036A6">
        <w:rPr>
          <w:sz w:val="22"/>
          <w:szCs w:val="22"/>
          <w:lang w:val="en-US"/>
        </w:rPr>
        <w:t xml:space="preserve"> </w:t>
      </w:r>
      <w:r w:rsidR="00F16BFD" w:rsidRPr="002036A6">
        <w:rPr>
          <w:sz w:val="22"/>
          <w:szCs w:val="22"/>
          <w:lang w:val="en-US"/>
        </w:rPr>
        <w:t xml:space="preserve">Mean </w:t>
      </w:r>
      <w:r w:rsidR="00F16BFD" w:rsidRPr="002036A6">
        <w:rPr>
          <w:sz w:val="22"/>
          <w:szCs w:val="22"/>
          <w:lang w:val="en-US"/>
        </w:rPr>
        <w:sym w:font="Symbol" w:char="F0B1"/>
      </w:r>
      <w:r w:rsidR="00F16BFD" w:rsidRPr="002036A6">
        <w:rPr>
          <w:sz w:val="22"/>
          <w:szCs w:val="22"/>
          <w:lang w:val="en-US"/>
        </w:rPr>
        <w:t xml:space="preserve"> S.E.</w:t>
      </w:r>
      <w:r w:rsidR="000C0690" w:rsidRPr="002036A6">
        <w:rPr>
          <w:sz w:val="22"/>
          <w:szCs w:val="22"/>
          <w:lang w:val="en-US"/>
        </w:rPr>
        <w:t xml:space="preserve"> in</w:t>
      </w:r>
      <w:r w:rsidR="00F16BFD" w:rsidRPr="002036A6">
        <w:rPr>
          <w:sz w:val="22"/>
          <w:szCs w:val="22"/>
          <w:lang w:val="en-US"/>
        </w:rPr>
        <w:t xml:space="preserve"> </w:t>
      </w:r>
      <w:proofErr w:type="spellStart"/>
      <w:r w:rsidR="000C0690" w:rsidRPr="002036A6">
        <w:rPr>
          <w:sz w:val="22"/>
          <w:szCs w:val="22"/>
          <w:lang w:val="en-US"/>
        </w:rPr>
        <w:t>pmol</w:t>
      </w:r>
      <w:proofErr w:type="spellEnd"/>
      <w:r>
        <w:rPr>
          <w:sz w:val="22"/>
          <w:szCs w:val="22"/>
          <w:lang w:val="en-US"/>
        </w:rPr>
        <w:t xml:space="preserve"> </w:t>
      </w:r>
      <w:r w:rsidR="00F16BFD" w:rsidRPr="002036A6">
        <w:rPr>
          <w:sz w:val="22"/>
          <w:szCs w:val="22"/>
          <w:lang w:val="en-US"/>
        </w:rPr>
        <w:t>g</w:t>
      </w:r>
      <w:r w:rsidRPr="004C42B9">
        <w:rPr>
          <w:sz w:val="22"/>
          <w:szCs w:val="22"/>
          <w:vertAlign w:val="superscript"/>
          <w:lang w:val="en-US"/>
        </w:rPr>
        <w:t>-1</w:t>
      </w:r>
      <w:r w:rsidR="00F16BFD" w:rsidRPr="002036A6">
        <w:rPr>
          <w:sz w:val="22"/>
          <w:szCs w:val="22"/>
          <w:lang w:val="en-US"/>
        </w:rPr>
        <w:t xml:space="preserve"> fresh weight are shown. </w:t>
      </w:r>
      <w:r w:rsidR="002640B8" w:rsidRPr="002036A6">
        <w:rPr>
          <w:sz w:val="22"/>
          <w:szCs w:val="22"/>
          <w:lang w:val="en-US"/>
        </w:rPr>
        <w:t xml:space="preserve">Significant differences </w:t>
      </w:r>
      <w:r w:rsidR="00F16BFD" w:rsidRPr="002036A6">
        <w:rPr>
          <w:sz w:val="22"/>
          <w:szCs w:val="22"/>
          <w:lang w:val="en-US"/>
        </w:rPr>
        <w:t>by</w:t>
      </w:r>
      <w:r w:rsidR="002640B8" w:rsidRPr="002036A6">
        <w:rPr>
          <w:sz w:val="22"/>
          <w:szCs w:val="22"/>
          <w:lang w:val="en-US"/>
        </w:rPr>
        <w:t xml:space="preserve"> </w:t>
      </w:r>
      <w:proofErr w:type="spellStart"/>
      <w:r w:rsidR="002640B8" w:rsidRPr="002036A6">
        <w:rPr>
          <w:sz w:val="22"/>
          <w:szCs w:val="22"/>
          <w:lang w:val="en-US"/>
        </w:rPr>
        <w:t>Dunnett’s</w:t>
      </w:r>
      <w:proofErr w:type="spellEnd"/>
      <w:r w:rsidR="002640B8" w:rsidRPr="002036A6">
        <w:rPr>
          <w:sz w:val="22"/>
          <w:szCs w:val="22"/>
          <w:lang w:val="en-US"/>
        </w:rPr>
        <w:t xml:space="preserve"> </w:t>
      </w:r>
      <w:proofErr w:type="spellStart"/>
      <w:r w:rsidR="002C1D34" w:rsidRPr="002036A6">
        <w:rPr>
          <w:sz w:val="22"/>
          <w:szCs w:val="22"/>
          <w:lang w:val="en-US"/>
        </w:rPr>
        <w:t>P</w:t>
      </w:r>
      <w:r w:rsidR="002640B8" w:rsidRPr="002036A6">
        <w:rPr>
          <w:sz w:val="22"/>
          <w:szCs w:val="22"/>
          <w:lang w:val="en-US"/>
        </w:rPr>
        <w:t>osthoc</w:t>
      </w:r>
      <w:proofErr w:type="spellEnd"/>
      <w:r w:rsidR="002640B8" w:rsidRPr="002036A6">
        <w:rPr>
          <w:sz w:val="22"/>
          <w:szCs w:val="22"/>
          <w:lang w:val="en-US"/>
        </w:rPr>
        <w:t xml:space="preserve"> test are highlighted in </w:t>
      </w:r>
      <w:r w:rsidR="004C42B9">
        <w:rPr>
          <w:sz w:val="22"/>
          <w:szCs w:val="22"/>
          <w:lang w:val="en-US"/>
        </w:rPr>
        <w:t>Figure</w:t>
      </w:r>
      <w:r w:rsidR="00CA398E">
        <w:rPr>
          <w:sz w:val="22"/>
          <w:szCs w:val="22"/>
          <w:lang w:val="en-US"/>
        </w:rPr>
        <w:t xml:space="preserve"> 1,</w:t>
      </w:r>
      <w:r w:rsidR="004C42B9">
        <w:rPr>
          <w:sz w:val="22"/>
          <w:szCs w:val="22"/>
          <w:lang w:val="en-US"/>
        </w:rPr>
        <w:t xml:space="preserve"> 2 and Table S2</w:t>
      </w:r>
      <w:r w:rsidR="002640B8" w:rsidRPr="002036A6">
        <w:rPr>
          <w:sz w:val="22"/>
          <w:szCs w:val="22"/>
          <w:lang w:val="en-US"/>
        </w:rPr>
        <w:t>.</w:t>
      </w:r>
      <w:r w:rsidR="00B74D59">
        <w:rPr>
          <w:sz w:val="22"/>
          <w:szCs w:val="22"/>
          <w:lang w:val="en-US"/>
        </w:rPr>
        <w:t xml:space="preserve"> N=40</w:t>
      </w:r>
      <w:r w:rsidR="002640B8" w:rsidRPr="002036A6">
        <w:rPr>
          <w:sz w:val="22"/>
          <w:szCs w:val="22"/>
          <w:lang w:val="en-US"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46"/>
        <w:gridCol w:w="1204"/>
        <w:gridCol w:w="1050"/>
        <w:gridCol w:w="1050"/>
        <w:gridCol w:w="1050"/>
        <w:gridCol w:w="1050"/>
        <w:gridCol w:w="1050"/>
        <w:gridCol w:w="1138"/>
        <w:gridCol w:w="1136"/>
        <w:gridCol w:w="1094"/>
        <w:gridCol w:w="1094"/>
        <w:gridCol w:w="1094"/>
        <w:gridCol w:w="1094"/>
      </w:tblGrid>
      <w:tr w:rsidR="00C011F6" w:rsidRPr="00C011F6" w14:paraId="7BF79EDA" w14:textId="77777777" w:rsidTr="00C01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69BFC12" w14:textId="77777777" w:rsidR="00C011F6" w:rsidRPr="00D72B15" w:rsidRDefault="00C011F6">
            <w:pPr>
              <w:rPr>
                <w:sz w:val="15"/>
                <w:szCs w:val="15"/>
              </w:rPr>
            </w:pPr>
          </w:p>
        </w:tc>
        <w:tc>
          <w:tcPr>
            <w:tcW w:w="4354" w:type="dxa"/>
            <w:gridSpan w:val="4"/>
            <w:tcBorders>
              <w:right w:val="single" w:sz="4" w:space="0" w:color="auto"/>
            </w:tcBorders>
            <w:noWrap/>
            <w:hideMark/>
          </w:tcPr>
          <w:p w14:paraId="4177AFAB" w14:textId="2AD563C0" w:rsidR="00C011F6" w:rsidRPr="00C011F6" w:rsidRDefault="00C011F6" w:rsidP="00C01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i-FI"/>
              </w:rPr>
            </w:pPr>
            <w:r w:rsidRPr="00C011F6">
              <w:rPr>
                <w:sz w:val="20"/>
                <w:szCs w:val="20"/>
                <w:lang w:val="fi-FI"/>
              </w:rPr>
              <w:t>Oat</w:t>
            </w:r>
          </w:p>
        </w:tc>
        <w:tc>
          <w:tcPr>
            <w:tcW w:w="4374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EB73BD" w14:textId="159FA5C4" w:rsidR="00C011F6" w:rsidRPr="00C011F6" w:rsidRDefault="00C011F6" w:rsidP="00C01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i-FI"/>
              </w:rPr>
            </w:pPr>
            <w:proofErr w:type="spellStart"/>
            <w:r w:rsidRPr="00C011F6">
              <w:rPr>
                <w:sz w:val="20"/>
                <w:szCs w:val="20"/>
                <w:lang w:val="fi-FI"/>
              </w:rPr>
              <w:t>Potato</w:t>
            </w:r>
            <w:proofErr w:type="spellEnd"/>
          </w:p>
        </w:tc>
        <w:tc>
          <w:tcPr>
            <w:tcW w:w="4376" w:type="dxa"/>
            <w:gridSpan w:val="4"/>
            <w:tcBorders>
              <w:left w:val="single" w:sz="4" w:space="0" w:color="auto"/>
            </w:tcBorders>
            <w:noWrap/>
            <w:hideMark/>
          </w:tcPr>
          <w:p w14:paraId="2A683CF7" w14:textId="3C0BE7D1" w:rsidR="00C011F6" w:rsidRPr="00C011F6" w:rsidRDefault="00C011F6" w:rsidP="00C01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i-FI"/>
              </w:rPr>
            </w:pPr>
            <w:proofErr w:type="spellStart"/>
            <w:r w:rsidRPr="00C011F6">
              <w:rPr>
                <w:sz w:val="20"/>
                <w:szCs w:val="20"/>
                <w:lang w:val="fi-FI"/>
              </w:rPr>
              <w:t>Strawberry</w:t>
            </w:r>
            <w:proofErr w:type="spellEnd"/>
          </w:p>
        </w:tc>
      </w:tr>
      <w:tr w:rsidR="00C011F6" w:rsidRPr="00C011F6" w14:paraId="3C22822B" w14:textId="77777777" w:rsidTr="00C0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5960A34" w14:textId="77777777" w:rsidR="00C63A52" w:rsidRPr="00C011F6" w:rsidRDefault="00C63A52">
            <w:pPr>
              <w:rPr>
                <w:sz w:val="16"/>
                <w:szCs w:val="16"/>
                <w:lang w:val="fi-FI"/>
              </w:rPr>
            </w:pPr>
          </w:p>
        </w:tc>
        <w:tc>
          <w:tcPr>
            <w:tcW w:w="1204" w:type="dxa"/>
            <w:noWrap/>
            <w:hideMark/>
          </w:tcPr>
          <w:p w14:paraId="48125437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C</w:t>
            </w:r>
          </w:p>
        </w:tc>
        <w:tc>
          <w:tcPr>
            <w:tcW w:w="1050" w:type="dxa"/>
            <w:noWrap/>
            <w:hideMark/>
          </w:tcPr>
          <w:p w14:paraId="0235AE55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P</w:t>
            </w:r>
          </w:p>
        </w:tc>
        <w:tc>
          <w:tcPr>
            <w:tcW w:w="1050" w:type="dxa"/>
            <w:noWrap/>
            <w:hideMark/>
          </w:tcPr>
          <w:p w14:paraId="606D9904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G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679419C0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PG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37ACCFCA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C</w:t>
            </w:r>
          </w:p>
        </w:tc>
        <w:tc>
          <w:tcPr>
            <w:tcW w:w="1050" w:type="dxa"/>
            <w:noWrap/>
            <w:hideMark/>
          </w:tcPr>
          <w:p w14:paraId="7BAC4794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P</w:t>
            </w:r>
          </w:p>
        </w:tc>
        <w:tc>
          <w:tcPr>
            <w:tcW w:w="1138" w:type="dxa"/>
            <w:noWrap/>
            <w:hideMark/>
          </w:tcPr>
          <w:p w14:paraId="1B42F8BF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G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734D7427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PG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7D6DE1EB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C</w:t>
            </w:r>
          </w:p>
        </w:tc>
        <w:tc>
          <w:tcPr>
            <w:tcW w:w="1094" w:type="dxa"/>
            <w:noWrap/>
            <w:hideMark/>
          </w:tcPr>
          <w:p w14:paraId="7B80E7FB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P</w:t>
            </w:r>
          </w:p>
        </w:tc>
        <w:tc>
          <w:tcPr>
            <w:tcW w:w="1094" w:type="dxa"/>
            <w:noWrap/>
            <w:hideMark/>
          </w:tcPr>
          <w:p w14:paraId="1B5092E1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G</w:t>
            </w:r>
          </w:p>
        </w:tc>
        <w:tc>
          <w:tcPr>
            <w:tcW w:w="1094" w:type="dxa"/>
            <w:noWrap/>
            <w:hideMark/>
          </w:tcPr>
          <w:p w14:paraId="7D1F7D9A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PG</w:t>
            </w:r>
          </w:p>
        </w:tc>
      </w:tr>
      <w:tr w:rsidR="008A0457" w:rsidRPr="00C011F6" w14:paraId="535D2E7C" w14:textId="77777777" w:rsidTr="001125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EE6E243" w14:textId="77777777" w:rsidR="008A0457" w:rsidRPr="00C011F6" w:rsidRDefault="008A0457" w:rsidP="0011259C">
            <w:pPr>
              <w:rPr>
                <w:sz w:val="16"/>
                <w:szCs w:val="16"/>
                <w:lang w:val="fi-FI"/>
              </w:rPr>
            </w:pPr>
            <w:proofErr w:type="spellStart"/>
            <w:r w:rsidRPr="00C011F6">
              <w:rPr>
                <w:sz w:val="16"/>
                <w:szCs w:val="16"/>
              </w:rPr>
              <w:t>BzA</w:t>
            </w:r>
            <w:proofErr w:type="spellEnd"/>
          </w:p>
        </w:tc>
        <w:tc>
          <w:tcPr>
            <w:tcW w:w="1204" w:type="dxa"/>
            <w:noWrap/>
            <w:hideMark/>
          </w:tcPr>
          <w:p w14:paraId="0A830886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8010.6±718.6</w:t>
            </w:r>
          </w:p>
        </w:tc>
        <w:tc>
          <w:tcPr>
            <w:tcW w:w="1050" w:type="dxa"/>
            <w:noWrap/>
            <w:hideMark/>
          </w:tcPr>
          <w:p w14:paraId="5FEAAA89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147.4±319.8</w:t>
            </w:r>
          </w:p>
        </w:tc>
        <w:tc>
          <w:tcPr>
            <w:tcW w:w="1050" w:type="dxa"/>
            <w:noWrap/>
            <w:hideMark/>
          </w:tcPr>
          <w:p w14:paraId="489D29E7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849.8±343.3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505D5E7B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868.4±749.0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28FE6D2D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743.0±574.0</w:t>
            </w:r>
          </w:p>
        </w:tc>
        <w:tc>
          <w:tcPr>
            <w:tcW w:w="1050" w:type="dxa"/>
            <w:noWrap/>
            <w:hideMark/>
          </w:tcPr>
          <w:p w14:paraId="43AF1EAE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856.2±689.5</w:t>
            </w:r>
          </w:p>
        </w:tc>
        <w:tc>
          <w:tcPr>
            <w:tcW w:w="1138" w:type="dxa"/>
            <w:noWrap/>
            <w:hideMark/>
          </w:tcPr>
          <w:p w14:paraId="3038D00E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117.7±1151.3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0E927092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801.4±268.1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22F54F75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593.6±628.2</w:t>
            </w:r>
          </w:p>
        </w:tc>
        <w:tc>
          <w:tcPr>
            <w:tcW w:w="1094" w:type="dxa"/>
            <w:noWrap/>
            <w:hideMark/>
          </w:tcPr>
          <w:p w14:paraId="37F5FABF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232.6±513.3</w:t>
            </w:r>
          </w:p>
        </w:tc>
        <w:tc>
          <w:tcPr>
            <w:tcW w:w="1094" w:type="dxa"/>
            <w:noWrap/>
            <w:hideMark/>
          </w:tcPr>
          <w:p w14:paraId="72A1308C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500.3±950.8</w:t>
            </w:r>
          </w:p>
        </w:tc>
        <w:tc>
          <w:tcPr>
            <w:tcW w:w="1094" w:type="dxa"/>
            <w:noWrap/>
            <w:hideMark/>
          </w:tcPr>
          <w:p w14:paraId="2CD06FC9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283.8±959.2</w:t>
            </w:r>
          </w:p>
        </w:tc>
      </w:tr>
      <w:tr w:rsidR="008A0457" w:rsidRPr="00C011F6" w14:paraId="0C66B451" w14:textId="77777777" w:rsidTr="00C0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6FB5C90" w14:textId="77777777" w:rsidR="00C63A52" w:rsidRPr="00C011F6" w:rsidRDefault="00C63A52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SA</w:t>
            </w:r>
          </w:p>
        </w:tc>
        <w:tc>
          <w:tcPr>
            <w:tcW w:w="1204" w:type="dxa"/>
            <w:noWrap/>
            <w:hideMark/>
          </w:tcPr>
          <w:p w14:paraId="141ADAE7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07.2±198.7</w:t>
            </w:r>
          </w:p>
        </w:tc>
        <w:tc>
          <w:tcPr>
            <w:tcW w:w="1050" w:type="dxa"/>
            <w:noWrap/>
            <w:hideMark/>
          </w:tcPr>
          <w:p w14:paraId="654C9A8B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68.6±57.4</w:t>
            </w:r>
          </w:p>
        </w:tc>
        <w:tc>
          <w:tcPr>
            <w:tcW w:w="1050" w:type="dxa"/>
            <w:noWrap/>
            <w:hideMark/>
          </w:tcPr>
          <w:p w14:paraId="46D1C367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67.9±60.7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78421863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738.0±65.7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1AAE833B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911.8±128.5</w:t>
            </w:r>
          </w:p>
        </w:tc>
        <w:tc>
          <w:tcPr>
            <w:tcW w:w="1050" w:type="dxa"/>
            <w:noWrap/>
            <w:hideMark/>
          </w:tcPr>
          <w:p w14:paraId="33ED2C40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851.8±286.0</w:t>
            </w:r>
          </w:p>
        </w:tc>
        <w:tc>
          <w:tcPr>
            <w:tcW w:w="1138" w:type="dxa"/>
            <w:noWrap/>
            <w:hideMark/>
          </w:tcPr>
          <w:p w14:paraId="2CC76779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363.0±212.7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78D946B9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43.7±104.2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427B2922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8837±1854.1</w:t>
            </w:r>
          </w:p>
        </w:tc>
        <w:tc>
          <w:tcPr>
            <w:tcW w:w="1094" w:type="dxa"/>
            <w:noWrap/>
            <w:hideMark/>
          </w:tcPr>
          <w:p w14:paraId="09E5D5FF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2445±1205.2</w:t>
            </w:r>
          </w:p>
        </w:tc>
        <w:tc>
          <w:tcPr>
            <w:tcW w:w="1094" w:type="dxa"/>
            <w:noWrap/>
            <w:hideMark/>
          </w:tcPr>
          <w:p w14:paraId="514F468B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3614±1625.3</w:t>
            </w:r>
          </w:p>
        </w:tc>
        <w:tc>
          <w:tcPr>
            <w:tcW w:w="1094" w:type="dxa"/>
            <w:noWrap/>
            <w:hideMark/>
          </w:tcPr>
          <w:p w14:paraId="69521118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4024±1824.8</w:t>
            </w:r>
          </w:p>
        </w:tc>
      </w:tr>
      <w:tr w:rsidR="008A0457" w:rsidRPr="00C011F6" w14:paraId="34F92C2A" w14:textId="77777777" w:rsidTr="00C011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D544555" w14:textId="77777777" w:rsidR="00C63A52" w:rsidRPr="00C011F6" w:rsidRDefault="00C63A52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IAA</w:t>
            </w:r>
          </w:p>
        </w:tc>
        <w:tc>
          <w:tcPr>
            <w:tcW w:w="1204" w:type="dxa"/>
            <w:noWrap/>
            <w:hideMark/>
          </w:tcPr>
          <w:p w14:paraId="34F4B116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72.2±6.4</w:t>
            </w:r>
          </w:p>
        </w:tc>
        <w:tc>
          <w:tcPr>
            <w:tcW w:w="1050" w:type="dxa"/>
            <w:noWrap/>
            <w:hideMark/>
          </w:tcPr>
          <w:p w14:paraId="2A3A5F5A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77.8±10.5</w:t>
            </w:r>
          </w:p>
        </w:tc>
        <w:tc>
          <w:tcPr>
            <w:tcW w:w="1050" w:type="dxa"/>
            <w:noWrap/>
            <w:hideMark/>
          </w:tcPr>
          <w:p w14:paraId="1C68C8AE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3.6±3.2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7AE76B89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6.2±3.9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1B156D0B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6.4±4.0</w:t>
            </w:r>
          </w:p>
        </w:tc>
        <w:tc>
          <w:tcPr>
            <w:tcW w:w="1050" w:type="dxa"/>
            <w:noWrap/>
            <w:hideMark/>
          </w:tcPr>
          <w:p w14:paraId="200505A8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5.0±8.4</w:t>
            </w:r>
          </w:p>
        </w:tc>
        <w:tc>
          <w:tcPr>
            <w:tcW w:w="1138" w:type="dxa"/>
            <w:noWrap/>
            <w:hideMark/>
          </w:tcPr>
          <w:p w14:paraId="7BB6BC85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6.2±7.7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2C6B26E4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7.7±8.6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25BFB3F3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2.0±2.5</w:t>
            </w:r>
          </w:p>
        </w:tc>
        <w:tc>
          <w:tcPr>
            <w:tcW w:w="1094" w:type="dxa"/>
            <w:noWrap/>
            <w:hideMark/>
          </w:tcPr>
          <w:p w14:paraId="466730D1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8.0±9.9</w:t>
            </w:r>
          </w:p>
        </w:tc>
        <w:tc>
          <w:tcPr>
            <w:tcW w:w="1094" w:type="dxa"/>
            <w:noWrap/>
            <w:hideMark/>
          </w:tcPr>
          <w:p w14:paraId="7FC89CF6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2.6±4.4</w:t>
            </w:r>
          </w:p>
        </w:tc>
        <w:tc>
          <w:tcPr>
            <w:tcW w:w="1094" w:type="dxa"/>
            <w:noWrap/>
            <w:hideMark/>
          </w:tcPr>
          <w:p w14:paraId="4E3A7DCE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7.8±4.5</w:t>
            </w:r>
          </w:p>
        </w:tc>
      </w:tr>
      <w:tr w:rsidR="008A0457" w:rsidRPr="00C011F6" w14:paraId="4F3BDA10" w14:textId="77777777" w:rsidTr="0011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CFF5E56" w14:textId="77777777" w:rsidR="008A0457" w:rsidRPr="00C011F6" w:rsidRDefault="008A0457" w:rsidP="0011259C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PAA</w:t>
            </w:r>
          </w:p>
        </w:tc>
        <w:tc>
          <w:tcPr>
            <w:tcW w:w="1204" w:type="dxa"/>
            <w:noWrap/>
            <w:hideMark/>
          </w:tcPr>
          <w:p w14:paraId="3BD2CCD4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68.8±47.4</w:t>
            </w:r>
          </w:p>
        </w:tc>
        <w:tc>
          <w:tcPr>
            <w:tcW w:w="1050" w:type="dxa"/>
            <w:noWrap/>
            <w:hideMark/>
          </w:tcPr>
          <w:p w14:paraId="2108B4B6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37.2±30.8</w:t>
            </w:r>
          </w:p>
        </w:tc>
        <w:tc>
          <w:tcPr>
            <w:tcW w:w="1050" w:type="dxa"/>
            <w:noWrap/>
            <w:hideMark/>
          </w:tcPr>
          <w:p w14:paraId="66097FD5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27.3±8.6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157A06CB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44.3±38.9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05634941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941.7±256.2</w:t>
            </w:r>
          </w:p>
        </w:tc>
        <w:tc>
          <w:tcPr>
            <w:tcW w:w="1050" w:type="dxa"/>
            <w:noWrap/>
            <w:hideMark/>
          </w:tcPr>
          <w:p w14:paraId="4CFDFC3C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647.2±243.8</w:t>
            </w:r>
          </w:p>
        </w:tc>
        <w:tc>
          <w:tcPr>
            <w:tcW w:w="1138" w:type="dxa"/>
            <w:noWrap/>
            <w:hideMark/>
          </w:tcPr>
          <w:p w14:paraId="46C2576C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317.8±726.5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28A0AAF8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804.8±519.0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36CBB2AD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336.0±165.4</w:t>
            </w:r>
          </w:p>
        </w:tc>
        <w:tc>
          <w:tcPr>
            <w:tcW w:w="1094" w:type="dxa"/>
            <w:noWrap/>
            <w:hideMark/>
          </w:tcPr>
          <w:p w14:paraId="3F9274BC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94.2±197.9</w:t>
            </w:r>
          </w:p>
        </w:tc>
        <w:tc>
          <w:tcPr>
            <w:tcW w:w="1094" w:type="dxa"/>
            <w:noWrap/>
            <w:hideMark/>
          </w:tcPr>
          <w:p w14:paraId="70951AA0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35.5±48.3</w:t>
            </w:r>
          </w:p>
        </w:tc>
        <w:tc>
          <w:tcPr>
            <w:tcW w:w="1094" w:type="dxa"/>
            <w:noWrap/>
            <w:hideMark/>
          </w:tcPr>
          <w:p w14:paraId="232B4D29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07.0±214.4</w:t>
            </w:r>
          </w:p>
        </w:tc>
      </w:tr>
      <w:tr w:rsidR="008A0457" w:rsidRPr="00C011F6" w14:paraId="21C1C55E" w14:textId="77777777" w:rsidTr="001125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AA83D3D" w14:textId="77777777" w:rsidR="008A0457" w:rsidRPr="00C011F6" w:rsidRDefault="008A0457" w:rsidP="0011259C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IAM</w:t>
            </w:r>
          </w:p>
        </w:tc>
        <w:tc>
          <w:tcPr>
            <w:tcW w:w="1204" w:type="dxa"/>
            <w:noWrap/>
            <w:hideMark/>
          </w:tcPr>
          <w:p w14:paraId="0342274E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3.4±7.9</w:t>
            </w:r>
          </w:p>
        </w:tc>
        <w:tc>
          <w:tcPr>
            <w:tcW w:w="1050" w:type="dxa"/>
            <w:noWrap/>
            <w:hideMark/>
          </w:tcPr>
          <w:p w14:paraId="1BEA7C28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4.6±3.0</w:t>
            </w:r>
          </w:p>
        </w:tc>
        <w:tc>
          <w:tcPr>
            <w:tcW w:w="1050" w:type="dxa"/>
            <w:noWrap/>
            <w:hideMark/>
          </w:tcPr>
          <w:p w14:paraId="0DA9D371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0.9±3.7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4721566A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5.0±1.4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64FCFB78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909.8±365.4</w:t>
            </w:r>
          </w:p>
        </w:tc>
        <w:tc>
          <w:tcPr>
            <w:tcW w:w="1050" w:type="dxa"/>
            <w:noWrap/>
            <w:hideMark/>
          </w:tcPr>
          <w:p w14:paraId="58481810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77.8±123.0</w:t>
            </w:r>
          </w:p>
        </w:tc>
        <w:tc>
          <w:tcPr>
            <w:tcW w:w="1138" w:type="dxa"/>
            <w:noWrap/>
            <w:hideMark/>
          </w:tcPr>
          <w:p w14:paraId="60D0061C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01.9±121.6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27875A62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79.7±89.9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0EA31EE5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70.6±54.4</w:t>
            </w:r>
          </w:p>
        </w:tc>
        <w:tc>
          <w:tcPr>
            <w:tcW w:w="1094" w:type="dxa"/>
            <w:noWrap/>
            <w:hideMark/>
          </w:tcPr>
          <w:p w14:paraId="22E500FF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99.8±109.7</w:t>
            </w:r>
          </w:p>
        </w:tc>
        <w:tc>
          <w:tcPr>
            <w:tcW w:w="1094" w:type="dxa"/>
            <w:noWrap/>
            <w:hideMark/>
          </w:tcPr>
          <w:p w14:paraId="46640D41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03.5±47.2</w:t>
            </w:r>
          </w:p>
        </w:tc>
        <w:tc>
          <w:tcPr>
            <w:tcW w:w="1094" w:type="dxa"/>
            <w:noWrap/>
            <w:hideMark/>
          </w:tcPr>
          <w:p w14:paraId="075D4F8F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62.5±102.9</w:t>
            </w:r>
          </w:p>
        </w:tc>
      </w:tr>
      <w:tr w:rsidR="008A0457" w:rsidRPr="00C011F6" w14:paraId="2267D454" w14:textId="77777777" w:rsidTr="00C0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620296A" w14:textId="77777777" w:rsidR="00C63A52" w:rsidRPr="00C011F6" w:rsidRDefault="00C63A52">
            <w:pPr>
              <w:rPr>
                <w:sz w:val="16"/>
                <w:szCs w:val="16"/>
                <w:lang w:val="fi-FI"/>
              </w:rPr>
            </w:pPr>
            <w:proofErr w:type="spellStart"/>
            <w:r w:rsidRPr="00C011F6">
              <w:rPr>
                <w:sz w:val="16"/>
                <w:szCs w:val="16"/>
              </w:rPr>
              <w:t>OxIAA</w:t>
            </w:r>
            <w:proofErr w:type="spellEnd"/>
          </w:p>
        </w:tc>
        <w:tc>
          <w:tcPr>
            <w:tcW w:w="1204" w:type="dxa"/>
            <w:noWrap/>
            <w:hideMark/>
          </w:tcPr>
          <w:p w14:paraId="2AE19F66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3.3±3.8</w:t>
            </w:r>
          </w:p>
        </w:tc>
        <w:tc>
          <w:tcPr>
            <w:tcW w:w="1050" w:type="dxa"/>
            <w:noWrap/>
            <w:hideMark/>
          </w:tcPr>
          <w:p w14:paraId="2CACE85E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9.4±2.9</w:t>
            </w:r>
          </w:p>
        </w:tc>
        <w:tc>
          <w:tcPr>
            <w:tcW w:w="1050" w:type="dxa"/>
            <w:noWrap/>
            <w:hideMark/>
          </w:tcPr>
          <w:p w14:paraId="005B2F9A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.3±1.3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453DC511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0.7±5.2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6DBDF7C3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20.9±65.6</w:t>
            </w:r>
          </w:p>
        </w:tc>
        <w:tc>
          <w:tcPr>
            <w:tcW w:w="1050" w:type="dxa"/>
            <w:noWrap/>
            <w:hideMark/>
          </w:tcPr>
          <w:p w14:paraId="2BD6F338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30.3±58.4</w:t>
            </w:r>
          </w:p>
        </w:tc>
        <w:tc>
          <w:tcPr>
            <w:tcW w:w="1138" w:type="dxa"/>
            <w:noWrap/>
            <w:hideMark/>
          </w:tcPr>
          <w:p w14:paraId="703D7D17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35.2±50.8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01F4BBB8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47.9±39.0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24D225BD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37.6±80.2</w:t>
            </w:r>
          </w:p>
        </w:tc>
        <w:tc>
          <w:tcPr>
            <w:tcW w:w="1094" w:type="dxa"/>
            <w:noWrap/>
            <w:hideMark/>
          </w:tcPr>
          <w:p w14:paraId="2CFE775D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30.2±206.9</w:t>
            </w:r>
          </w:p>
        </w:tc>
        <w:tc>
          <w:tcPr>
            <w:tcW w:w="1094" w:type="dxa"/>
            <w:noWrap/>
            <w:hideMark/>
          </w:tcPr>
          <w:p w14:paraId="39360201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96.3±114.5</w:t>
            </w:r>
          </w:p>
        </w:tc>
        <w:tc>
          <w:tcPr>
            <w:tcW w:w="1094" w:type="dxa"/>
            <w:noWrap/>
            <w:hideMark/>
          </w:tcPr>
          <w:p w14:paraId="67F7A452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846.4±223.6</w:t>
            </w:r>
          </w:p>
        </w:tc>
      </w:tr>
      <w:tr w:rsidR="008A0457" w:rsidRPr="00C011F6" w14:paraId="1E99691D" w14:textId="77777777" w:rsidTr="001125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B29773E" w14:textId="77777777" w:rsidR="008A0457" w:rsidRPr="00C011F6" w:rsidRDefault="008A0457" w:rsidP="0011259C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ABA</w:t>
            </w:r>
          </w:p>
        </w:tc>
        <w:tc>
          <w:tcPr>
            <w:tcW w:w="1204" w:type="dxa"/>
            <w:noWrap/>
            <w:hideMark/>
          </w:tcPr>
          <w:p w14:paraId="00D07373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9.2±2.8</w:t>
            </w:r>
          </w:p>
        </w:tc>
        <w:tc>
          <w:tcPr>
            <w:tcW w:w="1050" w:type="dxa"/>
            <w:noWrap/>
            <w:hideMark/>
          </w:tcPr>
          <w:p w14:paraId="57E9A1DF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1.9±2.1</w:t>
            </w:r>
          </w:p>
        </w:tc>
        <w:tc>
          <w:tcPr>
            <w:tcW w:w="1050" w:type="dxa"/>
            <w:noWrap/>
            <w:hideMark/>
          </w:tcPr>
          <w:p w14:paraId="38F3D077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9.5±2.0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7C912C1C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4.6±1.1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685627EE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1.5±7.0</w:t>
            </w:r>
          </w:p>
        </w:tc>
        <w:tc>
          <w:tcPr>
            <w:tcW w:w="1050" w:type="dxa"/>
            <w:noWrap/>
            <w:hideMark/>
          </w:tcPr>
          <w:p w14:paraId="4C46B5BE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0.1±5.4</w:t>
            </w:r>
          </w:p>
        </w:tc>
        <w:tc>
          <w:tcPr>
            <w:tcW w:w="1138" w:type="dxa"/>
            <w:noWrap/>
            <w:hideMark/>
          </w:tcPr>
          <w:p w14:paraId="4FB72386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97.4±21.2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3FDA9BEE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8.6±9.8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409CC18B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765.9±81.7</w:t>
            </w:r>
          </w:p>
        </w:tc>
        <w:tc>
          <w:tcPr>
            <w:tcW w:w="1094" w:type="dxa"/>
            <w:noWrap/>
            <w:hideMark/>
          </w:tcPr>
          <w:p w14:paraId="58B9C14B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101.7±122.0</w:t>
            </w:r>
          </w:p>
        </w:tc>
        <w:tc>
          <w:tcPr>
            <w:tcW w:w="1094" w:type="dxa"/>
            <w:noWrap/>
            <w:hideMark/>
          </w:tcPr>
          <w:p w14:paraId="6939453E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770.7±70.1</w:t>
            </w:r>
          </w:p>
        </w:tc>
        <w:tc>
          <w:tcPr>
            <w:tcW w:w="1094" w:type="dxa"/>
            <w:noWrap/>
            <w:hideMark/>
          </w:tcPr>
          <w:p w14:paraId="5522440C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881.4±98.1</w:t>
            </w:r>
          </w:p>
        </w:tc>
      </w:tr>
      <w:tr w:rsidR="008A0457" w:rsidRPr="00C011F6" w14:paraId="79123FDB" w14:textId="77777777" w:rsidTr="0011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F685BDE" w14:textId="77777777" w:rsidR="008A0457" w:rsidRPr="00C011F6" w:rsidRDefault="008A0457" w:rsidP="0011259C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PA</w:t>
            </w:r>
          </w:p>
        </w:tc>
        <w:tc>
          <w:tcPr>
            <w:tcW w:w="1204" w:type="dxa"/>
            <w:noWrap/>
            <w:hideMark/>
          </w:tcPr>
          <w:p w14:paraId="219926AC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2.4±14.0</w:t>
            </w:r>
          </w:p>
        </w:tc>
        <w:tc>
          <w:tcPr>
            <w:tcW w:w="1050" w:type="dxa"/>
            <w:noWrap/>
            <w:hideMark/>
          </w:tcPr>
          <w:p w14:paraId="0B6D51DB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5.7±4.5</w:t>
            </w:r>
          </w:p>
        </w:tc>
        <w:tc>
          <w:tcPr>
            <w:tcW w:w="1050" w:type="dxa"/>
            <w:noWrap/>
            <w:hideMark/>
          </w:tcPr>
          <w:p w14:paraId="7BE9E8F7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1.2±6.4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579B4497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2.2±3.4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7AA32E3E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21.7±28.2</w:t>
            </w:r>
          </w:p>
        </w:tc>
        <w:tc>
          <w:tcPr>
            <w:tcW w:w="1050" w:type="dxa"/>
            <w:noWrap/>
            <w:hideMark/>
          </w:tcPr>
          <w:p w14:paraId="6131F51C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0.6±10.8</w:t>
            </w:r>
          </w:p>
        </w:tc>
        <w:tc>
          <w:tcPr>
            <w:tcW w:w="1138" w:type="dxa"/>
            <w:noWrap/>
            <w:hideMark/>
          </w:tcPr>
          <w:p w14:paraId="54952549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76.0±16.7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78C453DB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3.5±9.4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1ED1FFCE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2.2±2.5</w:t>
            </w:r>
          </w:p>
        </w:tc>
        <w:tc>
          <w:tcPr>
            <w:tcW w:w="1094" w:type="dxa"/>
            <w:noWrap/>
            <w:hideMark/>
          </w:tcPr>
          <w:p w14:paraId="794F566D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5.2±3.2</w:t>
            </w:r>
          </w:p>
        </w:tc>
        <w:tc>
          <w:tcPr>
            <w:tcW w:w="1094" w:type="dxa"/>
            <w:noWrap/>
            <w:hideMark/>
          </w:tcPr>
          <w:p w14:paraId="73B39692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6.4±3.9</w:t>
            </w:r>
          </w:p>
        </w:tc>
        <w:tc>
          <w:tcPr>
            <w:tcW w:w="1094" w:type="dxa"/>
            <w:noWrap/>
            <w:hideMark/>
          </w:tcPr>
          <w:p w14:paraId="4BA44C5C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6.8±5.8</w:t>
            </w:r>
          </w:p>
        </w:tc>
      </w:tr>
      <w:tr w:rsidR="008A0457" w:rsidRPr="00C011F6" w14:paraId="2C968788" w14:textId="77777777" w:rsidTr="001125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663FC25" w14:textId="77777777" w:rsidR="008A0457" w:rsidRPr="00C011F6" w:rsidRDefault="008A0457" w:rsidP="0011259C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JA</w:t>
            </w:r>
          </w:p>
        </w:tc>
        <w:tc>
          <w:tcPr>
            <w:tcW w:w="1204" w:type="dxa"/>
            <w:noWrap/>
            <w:hideMark/>
          </w:tcPr>
          <w:p w14:paraId="14CCCF31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.6±0.7</w:t>
            </w:r>
          </w:p>
        </w:tc>
        <w:tc>
          <w:tcPr>
            <w:tcW w:w="1050" w:type="dxa"/>
            <w:noWrap/>
            <w:hideMark/>
          </w:tcPr>
          <w:p w14:paraId="103543AD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.3±0.8</w:t>
            </w:r>
          </w:p>
        </w:tc>
        <w:tc>
          <w:tcPr>
            <w:tcW w:w="1050" w:type="dxa"/>
            <w:noWrap/>
            <w:hideMark/>
          </w:tcPr>
          <w:p w14:paraId="6671F227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.0±0.5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3C63A5C0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.1±0.5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55DA7996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9.9±1.7</w:t>
            </w:r>
          </w:p>
        </w:tc>
        <w:tc>
          <w:tcPr>
            <w:tcW w:w="1050" w:type="dxa"/>
            <w:noWrap/>
            <w:hideMark/>
          </w:tcPr>
          <w:p w14:paraId="39774A3B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5.9±3.3</w:t>
            </w:r>
          </w:p>
        </w:tc>
        <w:tc>
          <w:tcPr>
            <w:tcW w:w="1138" w:type="dxa"/>
            <w:noWrap/>
            <w:hideMark/>
          </w:tcPr>
          <w:p w14:paraId="30679200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2.1±6.4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1058D84E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4.6±2.3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3B6ED4B2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0.8±9.8</w:t>
            </w:r>
          </w:p>
        </w:tc>
        <w:tc>
          <w:tcPr>
            <w:tcW w:w="1094" w:type="dxa"/>
            <w:noWrap/>
            <w:hideMark/>
          </w:tcPr>
          <w:p w14:paraId="25E27886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0.1±7.1</w:t>
            </w:r>
          </w:p>
        </w:tc>
        <w:tc>
          <w:tcPr>
            <w:tcW w:w="1094" w:type="dxa"/>
            <w:noWrap/>
            <w:hideMark/>
          </w:tcPr>
          <w:p w14:paraId="7C366792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0.8±7.3</w:t>
            </w:r>
          </w:p>
        </w:tc>
        <w:tc>
          <w:tcPr>
            <w:tcW w:w="1094" w:type="dxa"/>
            <w:noWrap/>
            <w:hideMark/>
          </w:tcPr>
          <w:p w14:paraId="4E304366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8.8±10.2</w:t>
            </w:r>
          </w:p>
        </w:tc>
      </w:tr>
      <w:tr w:rsidR="008A0457" w:rsidRPr="00C011F6" w14:paraId="1C3F01D6" w14:textId="77777777" w:rsidTr="0011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5786E27" w14:textId="77777777" w:rsidR="008A0457" w:rsidRPr="00C011F6" w:rsidRDefault="008A0457" w:rsidP="0011259C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ACC</w:t>
            </w:r>
          </w:p>
        </w:tc>
        <w:tc>
          <w:tcPr>
            <w:tcW w:w="1204" w:type="dxa"/>
            <w:noWrap/>
            <w:hideMark/>
          </w:tcPr>
          <w:p w14:paraId="0826A8AF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0.0±1.6</w:t>
            </w:r>
          </w:p>
        </w:tc>
        <w:tc>
          <w:tcPr>
            <w:tcW w:w="1050" w:type="dxa"/>
            <w:noWrap/>
            <w:hideMark/>
          </w:tcPr>
          <w:p w14:paraId="4E22053C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8.9±2.3</w:t>
            </w:r>
          </w:p>
        </w:tc>
        <w:tc>
          <w:tcPr>
            <w:tcW w:w="1050" w:type="dxa"/>
            <w:noWrap/>
            <w:hideMark/>
          </w:tcPr>
          <w:p w14:paraId="0A2FA977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9.9±6.6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6184E576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6.0±1.8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4263D8A7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7.5±0.9</w:t>
            </w:r>
          </w:p>
        </w:tc>
        <w:tc>
          <w:tcPr>
            <w:tcW w:w="1050" w:type="dxa"/>
            <w:noWrap/>
            <w:hideMark/>
          </w:tcPr>
          <w:p w14:paraId="0B7B5105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.1±0.8</w:t>
            </w:r>
          </w:p>
        </w:tc>
        <w:tc>
          <w:tcPr>
            <w:tcW w:w="1138" w:type="dxa"/>
            <w:noWrap/>
            <w:hideMark/>
          </w:tcPr>
          <w:p w14:paraId="14DFD1D5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.8±1.7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6981A7E0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7.3±1.0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2E1231DD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.3±0.6</w:t>
            </w:r>
          </w:p>
        </w:tc>
        <w:tc>
          <w:tcPr>
            <w:tcW w:w="1094" w:type="dxa"/>
            <w:noWrap/>
            <w:hideMark/>
          </w:tcPr>
          <w:p w14:paraId="0B0FBDEF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.8±0.6</w:t>
            </w:r>
          </w:p>
        </w:tc>
        <w:tc>
          <w:tcPr>
            <w:tcW w:w="1094" w:type="dxa"/>
            <w:noWrap/>
            <w:hideMark/>
          </w:tcPr>
          <w:p w14:paraId="75F63AB6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.4±0.5</w:t>
            </w:r>
          </w:p>
        </w:tc>
        <w:tc>
          <w:tcPr>
            <w:tcW w:w="1094" w:type="dxa"/>
            <w:noWrap/>
            <w:hideMark/>
          </w:tcPr>
          <w:p w14:paraId="02373D80" w14:textId="77777777" w:rsidR="008A0457" w:rsidRPr="00C011F6" w:rsidRDefault="008A0457" w:rsidP="00112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.9±0.8</w:t>
            </w:r>
          </w:p>
        </w:tc>
      </w:tr>
      <w:tr w:rsidR="008A0457" w:rsidRPr="00C011F6" w14:paraId="18BE07F6" w14:textId="77777777" w:rsidTr="001125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153EAF6" w14:textId="77777777" w:rsidR="008A0457" w:rsidRPr="00C011F6" w:rsidRDefault="008A0457" w:rsidP="0011259C">
            <w:pPr>
              <w:rPr>
                <w:sz w:val="16"/>
                <w:szCs w:val="16"/>
                <w:lang w:val="fi-FI"/>
              </w:rPr>
            </w:pPr>
            <w:proofErr w:type="spellStart"/>
            <w:r w:rsidRPr="00C011F6">
              <w:rPr>
                <w:sz w:val="16"/>
                <w:szCs w:val="16"/>
                <w:lang w:val="fi-FI"/>
              </w:rPr>
              <w:t>CK_tZ</w:t>
            </w:r>
            <w:proofErr w:type="spellEnd"/>
          </w:p>
        </w:tc>
        <w:tc>
          <w:tcPr>
            <w:tcW w:w="1204" w:type="dxa"/>
            <w:noWrap/>
            <w:hideMark/>
          </w:tcPr>
          <w:p w14:paraId="4B69B65C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25.6±2.2</w:t>
            </w:r>
          </w:p>
        </w:tc>
        <w:tc>
          <w:tcPr>
            <w:tcW w:w="1050" w:type="dxa"/>
            <w:noWrap/>
            <w:hideMark/>
          </w:tcPr>
          <w:p w14:paraId="3185BCD7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41.1±5.2</w:t>
            </w:r>
          </w:p>
        </w:tc>
        <w:tc>
          <w:tcPr>
            <w:tcW w:w="1050" w:type="dxa"/>
            <w:noWrap/>
            <w:hideMark/>
          </w:tcPr>
          <w:p w14:paraId="72AA60A4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29.0±4.2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0D4A59EF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26.0±2.8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7868DE18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50" w:type="dxa"/>
            <w:noWrap/>
            <w:hideMark/>
          </w:tcPr>
          <w:p w14:paraId="6A1D285E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7BA27C7B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238E6ED3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2A3E5D1C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4.4±1.1</w:t>
            </w:r>
          </w:p>
        </w:tc>
        <w:tc>
          <w:tcPr>
            <w:tcW w:w="1094" w:type="dxa"/>
            <w:noWrap/>
            <w:hideMark/>
          </w:tcPr>
          <w:p w14:paraId="3586C773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8.2±1.4</w:t>
            </w:r>
          </w:p>
        </w:tc>
        <w:tc>
          <w:tcPr>
            <w:tcW w:w="1094" w:type="dxa"/>
            <w:noWrap/>
            <w:hideMark/>
          </w:tcPr>
          <w:p w14:paraId="0E9E5D2C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2.1±0.6</w:t>
            </w:r>
          </w:p>
        </w:tc>
        <w:tc>
          <w:tcPr>
            <w:tcW w:w="1094" w:type="dxa"/>
            <w:noWrap/>
            <w:hideMark/>
          </w:tcPr>
          <w:p w14:paraId="6C692504" w14:textId="77777777" w:rsidR="008A0457" w:rsidRPr="00C011F6" w:rsidRDefault="008A0457" w:rsidP="00112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2.0±0.9</w:t>
            </w:r>
          </w:p>
        </w:tc>
      </w:tr>
      <w:tr w:rsidR="008A0457" w:rsidRPr="00C011F6" w14:paraId="793D0C36" w14:textId="77777777" w:rsidTr="00C0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4495BA2" w14:textId="77777777" w:rsidR="00C63A52" w:rsidRPr="00C011F6" w:rsidRDefault="00C63A52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CK_DZ</w:t>
            </w:r>
          </w:p>
        </w:tc>
        <w:tc>
          <w:tcPr>
            <w:tcW w:w="1204" w:type="dxa"/>
            <w:noWrap/>
            <w:hideMark/>
          </w:tcPr>
          <w:p w14:paraId="0D4D0369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.7±0.3</w:t>
            </w:r>
          </w:p>
        </w:tc>
        <w:tc>
          <w:tcPr>
            <w:tcW w:w="1050" w:type="dxa"/>
            <w:noWrap/>
            <w:hideMark/>
          </w:tcPr>
          <w:p w14:paraId="5E889767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.5±0.4</w:t>
            </w:r>
          </w:p>
        </w:tc>
        <w:tc>
          <w:tcPr>
            <w:tcW w:w="1050" w:type="dxa"/>
            <w:noWrap/>
            <w:hideMark/>
          </w:tcPr>
          <w:p w14:paraId="39253677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.6±0.6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63A74A38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.5±0.6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23D74221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.9±0.6</w:t>
            </w:r>
          </w:p>
        </w:tc>
        <w:tc>
          <w:tcPr>
            <w:tcW w:w="1050" w:type="dxa"/>
            <w:noWrap/>
            <w:hideMark/>
          </w:tcPr>
          <w:p w14:paraId="1410A22A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.0±0.5</w:t>
            </w:r>
          </w:p>
        </w:tc>
        <w:tc>
          <w:tcPr>
            <w:tcW w:w="1138" w:type="dxa"/>
            <w:noWrap/>
            <w:hideMark/>
          </w:tcPr>
          <w:p w14:paraId="5D29E53F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.2±0.8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2B4C805F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.1±0.3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30E5983A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.3±1.2</w:t>
            </w:r>
          </w:p>
        </w:tc>
        <w:tc>
          <w:tcPr>
            <w:tcW w:w="1094" w:type="dxa"/>
            <w:noWrap/>
            <w:hideMark/>
          </w:tcPr>
          <w:p w14:paraId="730DA922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.2±0.8</w:t>
            </w:r>
          </w:p>
        </w:tc>
        <w:tc>
          <w:tcPr>
            <w:tcW w:w="1094" w:type="dxa"/>
            <w:noWrap/>
            <w:hideMark/>
          </w:tcPr>
          <w:p w14:paraId="6E1E62CD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.7±0.6</w:t>
            </w:r>
          </w:p>
        </w:tc>
        <w:tc>
          <w:tcPr>
            <w:tcW w:w="1094" w:type="dxa"/>
            <w:noWrap/>
            <w:hideMark/>
          </w:tcPr>
          <w:p w14:paraId="1EC15094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.0±1.4</w:t>
            </w:r>
          </w:p>
        </w:tc>
      </w:tr>
      <w:tr w:rsidR="008A0457" w:rsidRPr="00C011F6" w14:paraId="2F86CD2A" w14:textId="77777777" w:rsidTr="00C011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925CE81" w14:textId="77777777" w:rsidR="00C63A52" w:rsidRPr="00C011F6" w:rsidRDefault="00C63A52">
            <w:pPr>
              <w:rPr>
                <w:sz w:val="16"/>
                <w:szCs w:val="16"/>
                <w:lang w:val="fi-FI"/>
              </w:rPr>
            </w:pPr>
            <w:proofErr w:type="spellStart"/>
            <w:r w:rsidRPr="00C011F6">
              <w:rPr>
                <w:sz w:val="16"/>
                <w:szCs w:val="16"/>
                <w:lang w:val="fi-FI"/>
              </w:rPr>
              <w:t>CK_iP</w:t>
            </w:r>
            <w:proofErr w:type="spellEnd"/>
          </w:p>
        </w:tc>
        <w:tc>
          <w:tcPr>
            <w:tcW w:w="1204" w:type="dxa"/>
            <w:noWrap/>
            <w:hideMark/>
          </w:tcPr>
          <w:p w14:paraId="5A6FF976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50" w:type="dxa"/>
            <w:noWrap/>
            <w:hideMark/>
          </w:tcPr>
          <w:p w14:paraId="14C21277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50" w:type="dxa"/>
            <w:noWrap/>
            <w:hideMark/>
          </w:tcPr>
          <w:p w14:paraId="744B169A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7FAEF4B2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75EE6073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50" w:type="dxa"/>
            <w:noWrap/>
            <w:hideMark/>
          </w:tcPr>
          <w:p w14:paraId="54F70B7F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2480DA62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7E46B3DF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796F5CC8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40475EB7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0D096847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3CF21E72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</w:tr>
      <w:tr w:rsidR="008A0457" w:rsidRPr="00C011F6" w14:paraId="685F9174" w14:textId="77777777" w:rsidTr="00C0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1797E40" w14:textId="77777777" w:rsidR="00C63A52" w:rsidRPr="00C011F6" w:rsidRDefault="00C63A52">
            <w:pPr>
              <w:rPr>
                <w:sz w:val="16"/>
                <w:szCs w:val="16"/>
                <w:lang w:val="fi-FI"/>
              </w:rPr>
            </w:pPr>
            <w:proofErr w:type="spellStart"/>
            <w:r w:rsidRPr="00C011F6">
              <w:rPr>
                <w:sz w:val="16"/>
                <w:szCs w:val="16"/>
                <w:lang w:val="fi-FI"/>
              </w:rPr>
              <w:t>CK_cZ</w:t>
            </w:r>
            <w:proofErr w:type="spellEnd"/>
          </w:p>
        </w:tc>
        <w:tc>
          <w:tcPr>
            <w:tcW w:w="1204" w:type="dxa"/>
            <w:noWrap/>
            <w:hideMark/>
          </w:tcPr>
          <w:p w14:paraId="0CED4DB9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8.0±0.9</w:t>
            </w:r>
          </w:p>
        </w:tc>
        <w:tc>
          <w:tcPr>
            <w:tcW w:w="1050" w:type="dxa"/>
            <w:noWrap/>
            <w:hideMark/>
          </w:tcPr>
          <w:p w14:paraId="06CB57FA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5.2±0.6</w:t>
            </w:r>
          </w:p>
        </w:tc>
        <w:tc>
          <w:tcPr>
            <w:tcW w:w="1050" w:type="dxa"/>
            <w:noWrap/>
            <w:hideMark/>
          </w:tcPr>
          <w:p w14:paraId="41FAB3EA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6.4±0.7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49D4E449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9.8±1.0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07469AEA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50" w:type="dxa"/>
            <w:noWrap/>
            <w:hideMark/>
          </w:tcPr>
          <w:p w14:paraId="3AB1C70B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138" w:type="dxa"/>
            <w:noWrap/>
            <w:hideMark/>
          </w:tcPr>
          <w:p w14:paraId="512DC823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6463CA11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634BE8D5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72301A7A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3A74B820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  <w:tc>
          <w:tcPr>
            <w:tcW w:w="1094" w:type="dxa"/>
            <w:noWrap/>
            <w:hideMark/>
          </w:tcPr>
          <w:p w14:paraId="2AC87C91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  <w:lang w:val="fi-FI"/>
              </w:rPr>
              <w:t>NA</w:t>
            </w:r>
          </w:p>
        </w:tc>
      </w:tr>
      <w:tr w:rsidR="008A0457" w:rsidRPr="00C011F6" w14:paraId="6D75AAE5" w14:textId="77777777" w:rsidTr="00C011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55BF39F" w14:textId="77777777" w:rsidR="00C63A52" w:rsidRPr="00C011F6" w:rsidRDefault="00C63A52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CKR</w:t>
            </w:r>
          </w:p>
        </w:tc>
        <w:tc>
          <w:tcPr>
            <w:tcW w:w="1204" w:type="dxa"/>
            <w:noWrap/>
            <w:hideMark/>
          </w:tcPr>
          <w:p w14:paraId="239DE47E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5.2±1.4</w:t>
            </w:r>
          </w:p>
        </w:tc>
        <w:tc>
          <w:tcPr>
            <w:tcW w:w="1050" w:type="dxa"/>
            <w:noWrap/>
            <w:hideMark/>
          </w:tcPr>
          <w:p w14:paraId="7B53856B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6.2±1.3</w:t>
            </w:r>
          </w:p>
        </w:tc>
        <w:tc>
          <w:tcPr>
            <w:tcW w:w="1050" w:type="dxa"/>
            <w:noWrap/>
            <w:hideMark/>
          </w:tcPr>
          <w:p w14:paraId="4E325D4B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2.9±2.2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7D31F729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3.9±2.0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00E3D5D6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8.8±1.1</w:t>
            </w:r>
          </w:p>
        </w:tc>
        <w:tc>
          <w:tcPr>
            <w:tcW w:w="1050" w:type="dxa"/>
            <w:noWrap/>
            <w:hideMark/>
          </w:tcPr>
          <w:p w14:paraId="3F8F229F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7.0±0.8</w:t>
            </w:r>
          </w:p>
        </w:tc>
        <w:tc>
          <w:tcPr>
            <w:tcW w:w="1138" w:type="dxa"/>
            <w:noWrap/>
            <w:hideMark/>
          </w:tcPr>
          <w:p w14:paraId="71300A39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.5±0.6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5B05178E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5.1±0.9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6D657D52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.7±0.8</w:t>
            </w:r>
          </w:p>
        </w:tc>
        <w:tc>
          <w:tcPr>
            <w:tcW w:w="1094" w:type="dxa"/>
            <w:noWrap/>
            <w:hideMark/>
          </w:tcPr>
          <w:p w14:paraId="6985B1B7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.7±0.5</w:t>
            </w:r>
          </w:p>
        </w:tc>
        <w:tc>
          <w:tcPr>
            <w:tcW w:w="1094" w:type="dxa"/>
            <w:noWrap/>
            <w:hideMark/>
          </w:tcPr>
          <w:p w14:paraId="48FFAE4B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.7±0.7</w:t>
            </w:r>
          </w:p>
        </w:tc>
        <w:tc>
          <w:tcPr>
            <w:tcW w:w="1094" w:type="dxa"/>
            <w:noWrap/>
            <w:hideMark/>
          </w:tcPr>
          <w:p w14:paraId="13CE53E8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.7±0.9</w:t>
            </w:r>
          </w:p>
        </w:tc>
      </w:tr>
      <w:tr w:rsidR="008A0457" w:rsidRPr="00C011F6" w14:paraId="2DE90C17" w14:textId="77777777" w:rsidTr="00C0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629F532" w14:textId="77777777" w:rsidR="00C63A52" w:rsidRPr="00C011F6" w:rsidRDefault="00C63A52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CKN</w:t>
            </w:r>
          </w:p>
        </w:tc>
        <w:tc>
          <w:tcPr>
            <w:tcW w:w="1204" w:type="dxa"/>
            <w:noWrap/>
            <w:hideMark/>
          </w:tcPr>
          <w:p w14:paraId="22B06F7C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1.6±6.7</w:t>
            </w:r>
          </w:p>
        </w:tc>
        <w:tc>
          <w:tcPr>
            <w:tcW w:w="1050" w:type="dxa"/>
            <w:noWrap/>
            <w:hideMark/>
          </w:tcPr>
          <w:p w14:paraId="65B1A63C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4.1±17.9</w:t>
            </w:r>
          </w:p>
        </w:tc>
        <w:tc>
          <w:tcPr>
            <w:tcW w:w="1050" w:type="dxa"/>
            <w:noWrap/>
            <w:hideMark/>
          </w:tcPr>
          <w:p w14:paraId="6B4342DB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75.3±8.9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0E68BD74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68.1±7.9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6338C236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14.9±48.0</w:t>
            </w:r>
          </w:p>
        </w:tc>
        <w:tc>
          <w:tcPr>
            <w:tcW w:w="1050" w:type="dxa"/>
            <w:noWrap/>
            <w:hideMark/>
          </w:tcPr>
          <w:p w14:paraId="137F7EDE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19.0±58.5</w:t>
            </w:r>
          </w:p>
        </w:tc>
        <w:tc>
          <w:tcPr>
            <w:tcW w:w="1138" w:type="dxa"/>
            <w:noWrap/>
            <w:hideMark/>
          </w:tcPr>
          <w:p w14:paraId="1D32B7AF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12.5±72.1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3DBD6E6B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962.5±64.7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2741E167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3.4±3.8</w:t>
            </w:r>
          </w:p>
        </w:tc>
        <w:tc>
          <w:tcPr>
            <w:tcW w:w="1094" w:type="dxa"/>
            <w:noWrap/>
            <w:hideMark/>
          </w:tcPr>
          <w:p w14:paraId="257100CA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3.5±3.0</w:t>
            </w:r>
          </w:p>
        </w:tc>
        <w:tc>
          <w:tcPr>
            <w:tcW w:w="1094" w:type="dxa"/>
            <w:noWrap/>
            <w:hideMark/>
          </w:tcPr>
          <w:p w14:paraId="7B380D16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5.0±3.6</w:t>
            </w:r>
          </w:p>
        </w:tc>
        <w:tc>
          <w:tcPr>
            <w:tcW w:w="1094" w:type="dxa"/>
            <w:noWrap/>
            <w:hideMark/>
          </w:tcPr>
          <w:p w14:paraId="305AFEAD" w14:textId="77777777" w:rsidR="00C63A52" w:rsidRPr="00C011F6" w:rsidRDefault="00C63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24.9±4.3</w:t>
            </w:r>
          </w:p>
        </w:tc>
      </w:tr>
      <w:tr w:rsidR="008A0457" w:rsidRPr="00C011F6" w14:paraId="6F11DD2E" w14:textId="77777777" w:rsidTr="00C011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0818EA4" w14:textId="77777777" w:rsidR="00C63A52" w:rsidRPr="00C011F6" w:rsidRDefault="00C63A52">
            <w:pPr>
              <w:rPr>
                <w:sz w:val="16"/>
                <w:szCs w:val="16"/>
                <w:lang w:val="fi-FI"/>
              </w:rPr>
            </w:pPr>
            <w:r w:rsidRPr="00C011F6">
              <w:rPr>
                <w:sz w:val="16"/>
                <w:szCs w:val="16"/>
              </w:rPr>
              <w:t>CKO</w:t>
            </w:r>
          </w:p>
        </w:tc>
        <w:tc>
          <w:tcPr>
            <w:tcW w:w="1204" w:type="dxa"/>
            <w:noWrap/>
            <w:hideMark/>
          </w:tcPr>
          <w:p w14:paraId="654A23EF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27.5±23.0</w:t>
            </w:r>
          </w:p>
        </w:tc>
        <w:tc>
          <w:tcPr>
            <w:tcW w:w="1050" w:type="dxa"/>
            <w:noWrap/>
            <w:hideMark/>
          </w:tcPr>
          <w:p w14:paraId="6851796A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64.4±20.9</w:t>
            </w:r>
          </w:p>
        </w:tc>
        <w:tc>
          <w:tcPr>
            <w:tcW w:w="1050" w:type="dxa"/>
            <w:noWrap/>
            <w:hideMark/>
          </w:tcPr>
          <w:p w14:paraId="18ABBF70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70.1±26.2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noWrap/>
            <w:hideMark/>
          </w:tcPr>
          <w:p w14:paraId="0FDBDCB2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04.9±10.4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00AE4434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2.5±5.8</w:t>
            </w:r>
          </w:p>
        </w:tc>
        <w:tc>
          <w:tcPr>
            <w:tcW w:w="1050" w:type="dxa"/>
            <w:noWrap/>
            <w:hideMark/>
          </w:tcPr>
          <w:p w14:paraId="387B2076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44.8±7.3</w:t>
            </w:r>
          </w:p>
        </w:tc>
        <w:tc>
          <w:tcPr>
            <w:tcW w:w="1138" w:type="dxa"/>
            <w:noWrap/>
            <w:hideMark/>
          </w:tcPr>
          <w:p w14:paraId="669910BA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9.6±1.6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noWrap/>
            <w:hideMark/>
          </w:tcPr>
          <w:p w14:paraId="1923AE47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6.1±2.7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noWrap/>
            <w:hideMark/>
          </w:tcPr>
          <w:p w14:paraId="08E19331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8.9±24.9</w:t>
            </w:r>
          </w:p>
        </w:tc>
        <w:tc>
          <w:tcPr>
            <w:tcW w:w="1094" w:type="dxa"/>
            <w:noWrap/>
            <w:hideMark/>
          </w:tcPr>
          <w:p w14:paraId="50D87785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30.7±1.8</w:t>
            </w:r>
          </w:p>
        </w:tc>
        <w:tc>
          <w:tcPr>
            <w:tcW w:w="1094" w:type="dxa"/>
            <w:noWrap/>
            <w:hideMark/>
          </w:tcPr>
          <w:p w14:paraId="1B6E166A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103.1±15.6</w:t>
            </w:r>
          </w:p>
        </w:tc>
        <w:tc>
          <w:tcPr>
            <w:tcW w:w="1094" w:type="dxa"/>
            <w:noWrap/>
            <w:hideMark/>
          </w:tcPr>
          <w:p w14:paraId="695EA5F7" w14:textId="77777777" w:rsidR="00C63A52" w:rsidRPr="00C011F6" w:rsidRDefault="00C63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fi-FI"/>
              </w:rPr>
            </w:pPr>
            <w:r w:rsidRPr="00C011F6">
              <w:rPr>
                <w:sz w:val="15"/>
                <w:szCs w:val="15"/>
              </w:rPr>
              <w:t>99.6±13.3</w:t>
            </w:r>
          </w:p>
        </w:tc>
      </w:tr>
    </w:tbl>
    <w:p w14:paraId="33D036A3" w14:textId="77777777" w:rsidR="0026754C" w:rsidRPr="0026754C" w:rsidRDefault="0026754C" w:rsidP="0026754C">
      <w:pPr>
        <w:rPr>
          <w:sz w:val="22"/>
          <w:szCs w:val="22"/>
        </w:rPr>
      </w:pPr>
      <w:proofErr w:type="spellStart"/>
      <w:r w:rsidRPr="0026754C">
        <w:rPr>
          <w:sz w:val="22"/>
          <w:szCs w:val="22"/>
        </w:rPr>
        <w:t>Abbreviations</w:t>
      </w:r>
      <w:proofErr w:type="spellEnd"/>
      <w:r w:rsidRPr="0026754C">
        <w:rPr>
          <w:sz w:val="22"/>
          <w:szCs w:val="22"/>
        </w:rPr>
        <w:t xml:space="preserve">: </w:t>
      </w:r>
      <w:proofErr w:type="spellStart"/>
      <w:r w:rsidRPr="0026754C">
        <w:rPr>
          <w:sz w:val="22"/>
          <w:szCs w:val="22"/>
        </w:rPr>
        <w:t>BzA</w:t>
      </w:r>
      <w:proofErr w:type="spellEnd"/>
      <w:r w:rsidRPr="0026754C">
        <w:rPr>
          <w:sz w:val="22"/>
          <w:szCs w:val="22"/>
        </w:rPr>
        <w:t xml:space="preserve">, </w:t>
      </w:r>
      <w:proofErr w:type="spellStart"/>
      <w:r w:rsidRPr="0026754C">
        <w:rPr>
          <w:sz w:val="22"/>
          <w:szCs w:val="22"/>
        </w:rPr>
        <w:t>Benzoic</w:t>
      </w:r>
      <w:proofErr w:type="spellEnd"/>
      <w:r w:rsidRPr="0026754C">
        <w:rPr>
          <w:sz w:val="22"/>
          <w:szCs w:val="22"/>
        </w:rPr>
        <w:t xml:space="preserve"> </w:t>
      </w:r>
      <w:proofErr w:type="spellStart"/>
      <w:r w:rsidRPr="0026754C">
        <w:rPr>
          <w:sz w:val="22"/>
          <w:szCs w:val="22"/>
        </w:rPr>
        <w:t>acid</w:t>
      </w:r>
      <w:proofErr w:type="spellEnd"/>
      <w:r w:rsidRPr="0026754C">
        <w:rPr>
          <w:sz w:val="22"/>
          <w:szCs w:val="22"/>
        </w:rPr>
        <w:t xml:space="preserve">; SA, </w:t>
      </w:r>
      <w:proofErr w:type="spellStart"/>
      <w:r w:rsidRPr="0026754C">
        <w:rPr>
          <w:sz w:val="22"/>
          <w:szCs w:val="22"/>
        </w:rPr>
        <w:t>Salicylic</w:t>
      </w:r>
      <w:proofErr w:type="spellEnd"/>
      <w:r w:rsidRPr="0026754C">
        <w:rPr>
          <w:sz w:val="22"/>
          <w:szCs w:val="22"/>
        </w:rPr>
        <w:t xml:space="preserve"> </w:t>
      </w:r>
      <w:proofErr w:type="spellStart"/>
      <w:r w:rsidRPr="0026754C">
        <w:rPr>
          <w:sz w:val="22"/>
          <w:szCs w:val="22"/>
        </w:rPr>
        <w:t>acid</w:t>
      </w:r>
      <w:proofErr w:type="spellEnd"/>
      <w:r w:rsidRPr="0026754C">
        <w:rPr>
          <w:sz w:val="22"/>
          <w:szCs w:val="22"/>
        </w:rPr>
        <w:t xml:space="preserve">; PAA, </w:t>
      </w:r>
      <w:proofErr w:type="spellStart"/>
      <w:r w:rsidRPr="0026754C">
        <w:rPr>
          <w:sz w:val="22"/>
          <w:szCs w:val="22"/>
        </w:rPr>
        <w:t>Phenylacetic</w:t>
      </w:r>
      <w:proofErr w:type="spellEnd"/>
      <w:r w:rsidRPr="0026754C">
        <w:rPr>
          <w:sz w:val="22"/>
          <w:szCs w:val="22"/>
        </w:rPr>
        <w:t xml:space="preserve"> </w:t>
      </w:r>
      <w:proofErr w:type="spellStart"/>
      <w:r w:rsidRPr="0026754C">
        <w:rPr>
          <w:sz w:val="22"/>
          <w:szCs w:val="22"/>
        </w:rPr>
        <w:t>acid</w:t>
      </w:r>
      <w:proofErr w:type="spellEnd"/>
      <w:r w:rsidRPr="0026754C">
        <w:rPr>
          <w:sz w:val="22"/>
          <w:szCs w:val="22"/>
        </w:rPr>
        <w:t xml:space="preserve">; IAM, Indole-3-acetamide; IAA, Indole-3-acetic </w:t>
      </w:r>
      <w:proofErr w:type="spellStart"/>
      <w:r w:rsidRPr="0026754C">
        <w:rPr>
          <w:sz w:val="22"/>
          <w:szCs w:val="22"/>
        </w:rPr>
        <w:t>acid</w:t>
      </w:r>
      <w:proofErr w:type="spellEnd"/>
      <w:r w:rsidRPr="0026754C">
        <w:rPr>
          <w:sz w:val="22"/>
          <w:szCs w:val="22"/>
        </w:rPr>
        <w:t xml:space="preserve">; </w:t>
      </w:r>
      <w:proofErr w:type="spellStart"/>
      <w:r w:rsidRPr="0026754C">
        <w:rPr>
          <w:sz w:val="22"/>
          <w:szCs w:val="22"/>
        </w:rPr>
        <w:t>OxIAA</w:t>
      </w:r>
      <w:proofErr w:type="spellEnd"/>
      <w:r w:rsidRPr="0026754C">
        <w:rPr>
          <w:sz w:val="22"/>
          <w:szCs w:val="22"/>
        </w:rPr>
        <w:t xml:space="preserve">, 2-Oxindole-3-acetic </w:t>
      </w:r>
      <w:proofErr w:type="spellStart"/>
      <w:r w:rsidRPr="0026754C">
        <w:rPr>
          <w:sz w:val="22"/>
          <w:szCs w:val="22"/>
        </w:rPr>
        <w:t>acid</w:t>
      </w:r>
      <w:proofErr w:type="spellEnd"/>
      <w:r w:rsidRPr="0026754C">
        <w:rPr>
          <w:sz w:val="22"/>
          <w:szCs w:val="22"/>
        </w:rPr>
        <w:t xml:space="preserve">; ABA, </w:t>
      </w:r>
      <w:proofErr w:type="spellStart"/>
      <w:r w:rsidRPr="0026754C">
        <w:rPr>
          <w:sz w:val="22"/>
          <w:szCs w:val="22"/>
        </w:rPr>
        <w:t>Abscisic</w:t>
      </w:r>
      <w:proofErr w:type="spellEnd"/>
      <w:r w:rsidRPr="0026754C">
        <w:rPr>
          <w:sz w:val="22"/>
          <w:szCs w:val="22"/>
        </w:rPr>
        <w:t xml:space="preserve"> </w:t>
      </w:r>
      <w:proofErr w:type="spellStart"/>
      <w:r w:rsidRPr="0026754C">
        <w:rPr>
          <w:sz w:val="22"/>
          <w:szCs w:val="22"/>
        </w:rPr>
        <w:t>acid</w:t>
      </w:r>
      <w:proofErr w:type="spellEnd"/>
      <w:r w:rsidRPr="0026754C">
        <w:rPr>
          <w:sz w:val="22"/>
          <w:szCs w:val="22"/>
        </w:rPr>
        <w:t xml:space="preserve">; PA, </w:t>
      </w:r>
      <w:proofErr w:type="spellStart"/>
      <w:r w:rsidRPr="0026754C">
        <w:rPr>
          <w:sz w:val="22"/>
          <w:szCs w:val="22"/>
        </w:rPr>
        <w:t>Phaseic</w:t>
      </w:r>
      <w:proofErr w:type="spellEnd"/>
      <w:r w:rsidRPr="0026754C">
        <w:rPr>
          <w:sz w:val="22"/>
          <w:szCs w:val="22"/>
        </w:rPr>
        <w:t xml:space="preserve"> </w:t>
      </w:r>
      <w:proofErr w:type="spellStart"/>
      <w:r w:rsidRPr="0026754C">
        <w:rPr>
          <w:sz w:val="22"/>
          <w:szCs w:val="22"/>
        </w:rPr>
        <w:t>acid</w:t>
      </w:r>
      <w:proofErr w:type="spellEnd"/>
      <w:r w:rsidRPr="0026754C">
        <w:rPr>
          <w:sz w:val="22"/>
          <w:szCs w:val="22"/>
        </w:rPr>
        <w:t xml:space="preserve">; ACC, 1-Aminocyclopropane-1-carboxylic </w:t>
      </w:r>
      <w:proofErr w:type="spellStart"/>
      <w:r w:rsidRPr="0026754C">
        <w:rPr>
          <w:sz w:val="22"/>
          <w:szCs w:val="22"/>
        </w:rPr>
        <w:t>acid</w:t>
      </w:r>
      <w:proofErr w:type="spellEnd"/>
      <w:r w:rsidRPr="0026754C">
        <w:rPr>
          <w:sz w:val="22"/>
          <w:szCs w:val="22"/>
        </w:rPr>
        <w:t xml:space="preserve">; JA, </w:t>
      </w:r>
      <w:proofErr w:type="spellStart"/>
      <w:r w:rsidRPr="0026754C">
        <w:rPr>
          <w:sz w:val="22"/>
          <w:szCs w:val="22"/>
        </w:rPr>
        <w:t>Jasmonic</w:t>
      </w:r>
      <w:proofErr w:type="spellEnd"/>
      <w:r w:rsidRPr="0026754C">
        <w:rPr>
          <w:sz w:val="22"/>
          <w:szCs w:val="22"/>
        </w:rPr>
        <w:t xml:space="preserve"> </w:t>
      </w:r>
      <w:proofErr w:type="spellStart"/>
      <w:r w:rsidRPr="0026754C">
        <w:rPr>
          <w:sz w:val="22"/>
          <w:szCs w:val="22"/>
        </w:rPr>
        <w:t>acid</w:t>
      </w:r>
      <w:proofErr w:type="spellEnd"/>
      <w:r w:rsidRPr="0026754C">
        <w:rPr>
          <w:sz w:val="22"/>
          <w:szCs w:val="22"/>
        </w:rPr>
        <w:t xml:space="preserve">; CK </w:t>
      </w:r>
      <w:proofErr w:type="spellStart"/>
      <w:r w:rsidRPr="0026754C">
        <w:rPr>
          <w:sz w:val="22"/>
          <w:szCs w:val="22"/>
        </w:rPr>
        <w:t>bases</w:t>
      </w:r>
      <w:proofErr w:type="spellEnd"/>
      <w:r w:rsidRPr="0026754C">
        <w:rPr>
          <w:sz w:val="22"/>
          <w:szCs w:val="22"/>
        </w:rPr>
        <w:t xml:space="preserve">, </w:t>
      </w:r>
      <w:proofErr w:type="spellStart"/>
      <w:r w:rsidRPr="0026754C">
        <w:rPr>
          <w:sz w:val="22"/>
          <w:szCs w:val="22"/>
        </w:rPr>
        <w:t>sum</w:t>
      </w:r>
      <w:proofErr w:type="spellEnd"/>
      <w:r w:rsidRPr="0026754C">
        <w:rPr>
          <w:sz w:val="22"/>
          <w:szCs w:val="22"/>
        </w:rPr>
        <w:t xml:space="preserve"> of </w:t>
      </w:r>
      <w:proofErr w:type="spellStart"/>
      <w:r w:rsidRPr="0026754C">
        <w:rPr>
          <w:sz w:val="22"/>
          <w:szCs w:val="22"/>
        </w:rPr>
        <w:t>active</w:t>
      </w:r>
      <w:proofErr w:type="spellEnd"/>
      <w:r w:rsidRPr="0026754C">
        <w:rPr>
          <w:sz w:val="22"/>
          <w:szCs w:val="22"/>
        </w:rPr>
        <w:t xml:space="preserve"> </w:t>
      </w:r>
      <w:proofErr w:type="spellStart"/>
      <w:r w:rsidRPr="0026754C">
        <w:rPr>
          <w:sz w:val="22"/>
          <w:szCs w:val="22"/>
        </w:rPr>
        <w:t>cytokinin</w:t>
      </w:r>
      <w:proofErr w:type="spellEnd"/>
      <w:r w:rsidRPr="0026754C">
        <w:rPr>
          <w:sz w:val="22"/>
          <w:szCs w:val="22"/>
        </w:rPr>
        <w:t xml:space="preserve"> </w:t>
      </w:r>
      <w:proofErr w:type="spellStart"/>
      <w:r w:rsidRPr="0026754C">
        <w:rPr>
          <w:sz w:val="22"/>
          <w:szCs w:val="22"/>
        </w:rPr>
        <w:t>bases</w:t>
      </w:r>
      <w:proofErr w:type="spellEnd"/>
      <w:r w:rsidRPr="0026754C">
        <w:rPr>
          <w:sz w:val="22"/>
          <w:szCs w:val="22"/>
        </w:rPr>
        <w:t xml:space="preserve"> (DZ, </w:t>
      </w:r>
      <w:proofErr w:type="spellStart"/>
      <w:r w:rsidRPr="0026754C">
        <w:rPr>
          <w:sz w:val="22"/>
          <w:szCs w:val="22"/>
        </w:rPr>
        <w:t>dihydrozeatin</w:t>
      </w:r>
      <w:proofErr w:type="spellEnd"/>
      <w:r w:rsidRPr="0026754C">
        <w:rPr>
          <w:sz w:val="22"/>
          <w:szCs w:val="22"/>
        </w:rPr>
        <w:t xml:space="preserve">; </w:t>
      </w:r>
      <w:proofErr w:type="spellStart"/>
      <w:r w:rsidRPr="0026754C">
        <w:rPr>
          <w:sz w:val="22"/>
          <w:szCs w:val="22"/>
        </w:rPr>
        <w:t>tZ</w:t>
      </w:r>
      <w:proofErr w:type="spellEnd"/>
      <w:r w:rsidRPr="0026754C">
        <w:rPr>
          <w:sz w:val="22"/>
          <w:szCs w:val="22"/>
        </w:rPr>
        <w:t xml:space="preserve">, </w:t>
      </w:r>
      <w:proofErr w:type="spellStart"/>
      <w:r w:rsidRPr="0026754C">
        <w:rPr>
          <w:i/>
          <w:sz w:val="22"/>
          <w:szCs w:val="22"/>
        </w:rPr>
        <w:t>trans</w:t>
      </w:r>
      <w:r w:rsidRPr="0026754C">
        <w:rPr>
          <w:sz w:val="22"/>
          <w:szCs w:val="22"/>
        </w:rPr>
        <w:t>-zeatin</w:t>
      </w:r>
      <w:proofErr w:type="spellEnd"/>
      <w:r w:rsidRPr="0026754C">
        <w:rPr>
          <w:sz w:val="22"/>
          <w:szCs w:val="22"/>
        </w:rPr>
        <w:t xml:space="preserve">; </w:t>
      </w:r>
      <w:proofErr w:type="spellStart"/>
      <w:r w:rsidRPr="0026754C">
        <w:rPr>
          <w:sz w:val="22"/>
          <w:szCs w:val="22"/>
        </w:rPr>
        <w:t>iP</w:t>
      </w:r>
      <w:proofErr w:type="spellEnd"/>
      <w:r w:rsidRPr="0026754C">
        <w:rPr>
          <w:sz w:val="22"/>
          <w:szCs w:val="22"/>
        </w:rPr>
        <w:t xml:space="preserve">, </w:t>
      </w:r>
      <w:proofErr w:type="spellStart"/>
      <w:r w:rsidRPr="0026754C">
        <w:rPr>
          <w:sz w:val="22"/>
          <w:szCs w:val="22"/>
        </w:rPr>
        <w:t>isopentenyladenine</w:t>
      </w:r>
      <w:proofErr w:type="spellEnd"/>
      <w:r w:rsidRPr="0026754C">
        <w:rPr>
          <w:sz w:val="22"/>
          <w:szCs w:val="22"/>
        </w:rPr>
        <w:t xml:space="preserve">; </w:t>
      </w:r>
      <w:proofErr w:type="spellStart"/>
      <w:r w:rsidRPr="0026754C">
        <w:rPr>
          <w:sz w:val="22"/>
          <w:szCs w:val="22"/>
        </w:rPr>
        <w:t>cZ</w:t>
      </w:r>
      <w:proofErr w:type="spellEnd"/>
      <w:r w:rsidRPr="0026754C">
        <w:rPr>
          <w:sz w:val="22"/>
          <w:szCs w:val="22"/>
        </w:rPr>
        <w:t xml:space="preserve">, </w:t>
      </w:r>
      <w:r w:rsidRPr="0026754C">
        <w:rPr>
          <w:i/>
          <w:sz w:val="22"/>
          <w:szCs w:val="22"/>
        </w:rPr>
        <w:t>cis</w:t>
      </w:r>
      <w:r w:rsidRPr="0026754C">
        <w:rPr>
          <w:sz w:val="22"/>
          <w:szCs w:val="22"/>
        </w:rPr>
        <w:t>-</w:t>
      </w:r>
      <w:proofErr w:type="spellStart"/>
      <w:r w:rsidRPr="0026754C">
        <w:rPr>
          <w:sz w:val="22"/>
          <w:szCs w:val="22"/>
        </w:rPr>
        <w:t>zeatin</w:t>
      </w:r>
      <w:proofErr w:type="spellEnd"/>
      <w:r w:rsidRPr="0026754C">
        <w:rPr>
          <w:sz w:val="22"/>
          <w:szCs w:val="22"/>
        </w:rPr>
        <w:t xml:space="preserve">); _R, </w:t>
      </w:r>
      <w:proofErr w:type="spellStart"/>
      <w:r w:rsidRPr="0026754C">
        <w:rPr>
          <w:sz w:val="22"/>
          <w:szCs w:val="22"/>
        </w:rPr>
        <w:t>ribosides</w:t>
      </w:r>
      <w:proofErr w:type="spellEnd"/>
      <w:r w:rsidRPr="0026754C">
        <w:rPr>
          <w:sz w:val="22"/>
          <w:szCs w:val="22"/>
        </w:rPr>
        <w:t>; _O, O-</w:t>
      </w:r>
      <w:proofErr w:type="spellStart"/>
      <w:r w:rsidRPr="0026754C">
        <w:rPr>
          <w:sz w:val="22"/>
          <w:szCs w:val="22"/>
        </w:rPr>
        <w:t>glycosides</w:t>
      </w:r>
      <w:proofErr w:type="spellEnd"/>
      <w:r w:rsidRPr="0026754C">
        <w:rPr>
          <w:sz w:val="22"/>
          <w:szCs w:val="22"/>
        </w:rPr>
        <w:t>; _N, N-</w:t>
      </w:r>
      <w:proofErr w:type="spellStart"/>
      <w:r w:rsidRPr="0026754C">
        <w:rPr>
          <w:sz w:val="22"/>
          <w:szCs w:val="22"/>
        </w:rPr>
        <w:t>glycosides</w:t>
      </w:r>
      <w:proofErr w:type="spellEnd"/>
      <w:r w:rsidRPr="0026754C">
        <w:rPr>
          <w:sz w:val="22"/>
          <w:szCs w:val="22"/>
        </w:rPr>
        <w:t>;</w:t>
      </w:r>
    </w:p>
    <w:p w14:paraId="5FEC79EC" w14:textId="77777777" w:rsidR="002640B8" w:rsidRPr="0026754C" w:rsidRDefault="002640B8" w:rsidP="002640B8"/>
    <w:p w14:paraId="67466932" w14:textId="77777777" w:rsidR="002640B8" w:rsidRPr="0026754C" w:rsidRDefault="002640B8" w:rsidP="002640B8">
      <w:pPr>
        <w:spacing w:line="276" w:lineRule="auto"/>
        <w:jc w:val="both"/>
        <w:rPr>
          <w:sz w:val="22"/>
          <w:szCs w:val="22"/>
        </w:rPr>
      </w:pPr>
    </w:p>
    <w:p w14:paraId="060EA2BD" w14:textId="2AB11A30" w:rsidR="00B255EA" w:rsidRPr="0026754C" w:rsidRDefault="00B255EA" w:rsidP="002640B8">
      <w:pPr>
        <w:spacing w:line="276" w:lineRule="auto"/>
        <w:jc w:val="both"/>
        <w:rPr>
          <w:sz w:val="22"/>
          <w:szCs w:val="22"/>
        </w:rPr>
        <w:sectPr w:rsidR="00B255EA" w:rsidRPr="0026754C" w:rsidSect="002C149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87FB0F" w14:textId="240953D4" w:rsidR="002640B8" w:rsidRPr="00DF3C66" w:rsidRDefault="00463D2E">
      <w:pPr>
        <w:rPr>
          <w:sz w:val="22"/>
          <w:szCs w:val="22"/>
          <w:lang w:val="en-US"/>
        </w:rPr>
      </w:pPr>
      <w:r w:rsidRPr="00DF3C66">
        <w:rPr>
          <w:sz w:val="22"/>
          <w:szCs w:val="22"/>
          <w:lang w:val="en-US"/>
        </w:rPr>
        <w:lastRenderedPageBreak/>
        <w:t>Table S2</w:t>
      </w:r>
      <w:r w:rsidR="002036A6" w:rsidRPr="00DF3C66">
        <w:rPr>
          <w:sz w:val="22"/>
          <w:szCs w:val="22"/>
          <w:lang w:val="en-US"/>
        </w:rPr>
        <w:t xml:space="preserve"> F-statistic from one way ANOVA and </w:t>
      </w:r>
      <w:proofErr w:type="spellStart"/>
      <w:r w:rsidR="002036A6" w:rsidRPr="00DF3C66">
        <w:rPr>
          <w:sz w:val="22"/>
          <w:szCs w:val="22"/>
          <w:lang w:val="en-US"/>
        </w:rPr>
        <w:t>Posthoc</w:t>
      </w:r>
      <w:proofErr w:type="spellEnd"/>
      <w:r w:rsidR="002036A6" w:rsidRPr="00DF3C66">
        <w:rPr>
          <w:sz w:val="22"/>
          <w:szCs w:val="22"/>
          <w:lang w:val="en-US"/>
        </w:rPr>
        <w:t xml:space="preserve"> test (</w:t>
      </w:r>
      <w:proofErr w:type="spellStart"/>
      <w:r w:rsidR="002036A6" w:rsidRPr="00DF3C66">
        <w:rPr>
          <w:sz w:val="22"/>
          <w:szCs w:val="22"/>
          <w:lang w:val="en-US"/>
        </w:rPr>
        <w:t>glht</w:t>
      </w:r>
      <w:proofErr w:type="spellEnd"/>
      <w:r w:rsidR="002036A6" w:rsidRPr="00DF3C66">
        <w:rPr>
          <w:sz w:val="22"/>
          <w:szCs w:val="22"/>
          <w:lang w:val="en-US"/>
        </w:rPr>
        <w:t>) comparison of treatments to control.</w:t>
      </w:r>
      <w:r w:rsidR="00185EB3" w:rsidRPr="00DF3C66">
        <w:rPr>
          <w:sz w:val="22"/>
          <w:szCs w:val="22"/>
          <w:lang w:val="en-US"/>
        </w:rPr>
        <w:t xml:space="preserve"> </w:t>
      </w:r>
      <w:proofErr w:type="gramStart"/>
      <w:r w:rsidR="00185EB3" w:rsidRPr="00DF3C66">
        <w:rPr>
          <w:sz w:val="22"/>
          <w:szCs w:val="22"/>
          <w:lang w:val="en-US"/>
        </w:rPr>
        <w:t>p</w:t>
      </w:r>
      <w:proofErr w:type="gramEnd"/>
      <w:r w:rsidR="00185EB3" w:rsidRPr="00DF3C66">
        <w:rPr>
          <w:sz w:val="22"/>
          <w:szCs w:val="22"/>
          <w:lang w:val="en-US"/>
        </w:rPr>
        <w:t xml:space="preserve"> &lt; 0.05 in bold</w:t>
      </w:r>
      <w:r w:rsidR="002036A6" w:rsidRPr="00DF3C66">
        <w:rPr>
          <w:sz w:val="22"/>
          <w:szCs w:val="22"/>
          <w:lang w:val="en-US"/>
        </w:rPr>
        <w:t>, NA where no data available</w:t>
      </w:r>
    </w:p>
    <w:p w14:paraId="527ACB84" w14:textId="4BDE6031" w:rsidR="00463D2E" w:rsidRPr="002036A6" w:rsidRDefault="00463D2E">
      <w:pPr>
        <w:rPr>
          <w:lang w:val="en-US"/>
        </w:rPr>
      </w:pPr>
    </w:p>
    <w:tbl>
      <w:tblPr>
        <w:tblW w:w="4484" w:type="pct"/>
        <w:tblLook w:val="04A0" w:firstRow="1" w:lastRow="0" w:firstColumn="1" w:lastColumn="0" w:noHBand="0" w:noVBand="1"/>
      </w:tblPr>
      <w:tblGrid>
        <w:gridCol w:w="1036"/>
        <w:gridCol w:w="876"/>
        <w:gridCol w:w="563"/>
        <w:gridCol w:w="1352"/>
        <w:gridCol w:w="1561"/>
        <w:gridCol w:w="1559"/>
        <w:gridCol w:w="1133"/>
      </w:tblGrid>
      <w:tr w:rsidR="00C04B14" w:rsidRPr="00C04B14" w14:paraId="68157B06" w14:textId="77777777" w:rsidTr="00C04B14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7FF2E" w14:textId="77777777" w:rsidR="00C04B14" w:rsidRPr="00C04B14" w:rsidRDefault="00C04B14" w:rsidP="00C04B1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at</w:t>
            </w:r>
          </w:p>
        </w:tc>
      </w:tr>
      <w:tr w:rsidR="00C04B14" w:rsidRPr="00C04B14" w14:paraId="775FD04B" w14:textId="77777777" w:rsidTr="00C04B14">
        <w:trPr>
          <w:trHeight w:val="300"/>
        </w:trPr>
        <w:tc>
          <w:tcPr>
            <w:tcW w:w="2368" w:type="pct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B1D83ED" w14:textId="77777777" w:rsidR="00C04B14" w:rsidRPr="00C04B14" w:rsidRDefault="00C04B14" w:rsidP="00C04B1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NOVA (treatment C, P, PG)</w:t>
            </w:r>
          </w:p>
        </w:tc>
        <w:tc>
          <w:tcPr>
            <w:tcW w:w="2632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65AE068" w14:textId="77777777" w:rsidR="00C04B14" w:rsidRPr="00C04B14" w:rsidRDefault="00C04B14" w:rsidP="00C04B14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04B14">
              <w:rPr>
                <w:color w:val="000000"/>
                <w:sz w:val="22"/>
                <w:szCs w:val="22"/>
                <w:lang w:val="en-US" w:eastAsia="en-US"/>
              </w:rPr>
              <w:t>Glht</w:t>
            </w:r>
            <w:proofErr w:type="spellEnd"/>
            <w:r w:rsidRPr="00C04B14">
              <w:rPr>
                <w:color w:val="000000"/>
                <w:sz w:val="22"/>
                <w:szCs w:val="22"/>
                <w:lang w:val="en-US" w:eastAsia="en-US"/>
              </w:rPr>
              <w:t xml:space="preserve"> (p-value)</w:t>
            </w:r>
          </w:p>
        </w:tc>
      </w:tr>
      <w:tr w:rsidR="00C04B14" w:rsidRPr="00C04B14" w14:paraId="1E1A53C2" w14:textId="77777777" w:rsidTr="00384772">
        <w:trPr>
          <w:trHeight w:val="6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B745" w14:textId="77777777" w:rsidR="00C04B14" w:rsidRPr="00C04B14" w:rsidRDefault="00C04B14" w:rsidP="00C04B14">
            <w:pPr>
              <w:jc w:val="both"/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Phyto</w:t>
            </w:r>
            <w:proofErr w:type="spellEnd"/>
            <w:r w:rsidRPr="00C04B14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-hormon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ACCE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3367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04B14">
              <w:rPr>
                <w:color w:val="000000"/>
                <w:sz w:val="22"/>
                <w:szCs w:val="22"/>
                <w:lang w:val="en-US" w:eastAsia="en-US"/>
              </w:rPr>
              <w:t>df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3C4B7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E9990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P-C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61789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G-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19DA9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PG-C</w:t>
            </w:r>
          </w:p>
        </w:tc>
      </w:tr>
      <w:tr w:rsidR="00384772" w:rsidRPr="00C04B14" w14:paraId="1E021EC4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C8D9BF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Bz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564DC7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11.8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F29985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EF84F11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FE3184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BE75FD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5C12701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F6704E" w:rsidRPr="00C04B14" w14:paraId="6751552C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0885" w14:textId="77777777" w:rsidR="00F6704E" w:rsidRPr="00C04B14" w:rsidRDefault="00F6704E" w:rsidP="002A1E42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S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BC4B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2.0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6B42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66691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12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9AD3B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10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78122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1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1C0E2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233</w:t>
            </w:r>
          </w:p>
        </w:tc>
      </w:tr>
      <w:tr w:rsidR="00384772" w:rsidRPr="00C04B14" w14:paraId="4FAEC211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8F75E4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IA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AA7BEC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9.1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61139A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39F95A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1FB5A9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88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88BE34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F5B85E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</w:tr>
      <w:tr w:rsidR="00C04B14" w:rsidRPr="00C04B14" w14:paraId="4F3AE4F3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19FA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A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74CC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9.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7BF2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0B17B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588DC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85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03D35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8F990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4</w:t>
            </w:r>
          </w:p>
        </w:tc>
      </w:tr>
      <w:tr w:rsidR="00C04B14" w:rsidRPr="00C04B14" w14:paraId="6C011319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6E1DBD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IAM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779EE0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5.9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16A83B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40A365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C929DE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2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57EAC2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17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D60EC2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C04B14" w:rsidRPr="00C04B14" w14:paraId="4C3C8C8D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009A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xIA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EBB0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4.1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8D50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70FC1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422D9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52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9C078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19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962B5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375</w:t>
            </w:r>
          </w:p>
        </w:tc>
      </w:tr>
      <w:tr w:rsidR="00384772" w:rsidRPr="00C04B14" w14:paraId="1C2E0842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2899F7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B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A75AF9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2.9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59A572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2CFFF3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4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63D8BC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06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7E5468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99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78BE6B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334</w:t>
            </w:r>
          </w:p>
        </w:tc>
      </w:tr>
      <w:tr w:rsidR="00384772" w:rsidRPr="00C04B14" w14:paraId="7AD114D8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461F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0D52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.6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D896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2A526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2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64E30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39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267CC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1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4C75D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6</w:t>
            </w:r>
          </w:p>
        </w:tc>
      </w:tr>
      <w:tr w:rsidR="00384772" w:rsidRPr="00C04B14" w14:paraId="78DA8DA0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F77926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J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EF9147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.0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A52EFB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081306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4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CE9DBA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14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85CC86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78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04165C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868</w:t>
            </w:r>
          </w:p>
        </w:tc>
      </w:tr>
      <w:tr w:rsidR="00384772" w:rsidRPr="00C04B14" w14:paraId="1B396443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55FE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C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9DB5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2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F794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8C5E6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06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D004B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99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0FAE9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15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6A94B" w14:textId="77777777" w:rsidR="00384772" w:rsidRPr="00C04B14" w:rsidRDefault="00384772" w:rsidP="0011259C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79</w:t>
            </w:r>
          </w:p>
        </w:tc>
      </w:tr>
      <w:tr w:rsidR="00F6704E" w:rsidRPr="00C04B14" w14:paraId="600CCCAD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4F8640" w14:textId="77777777" w:rsidR="00F6704E" w:rsidRPr="00C04B14" w:rsidRDefault="00F6704E" w:rsidP="002A1E42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tZ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DE0B76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.7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6A68EA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479193" w14:textId="77777777" w:rsidR="00F6704E" w:rsidRPr="00C04B14" w:rsidRDefault="00F6704E" w:rsidP="002A1E42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1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A8B9EC" w14:textId="77777777" w:rsidR="00F6704E" w:rsidRPr="00C04B14" w:rsidRDefault="00F6704E" w:rsidP="002A1E42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1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F186F3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86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D2E7A1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999</w:t>
            </w:r>
          </w:p>
        </w:tc>
      </w:tr>
      <w:tr w:rsidR="00C04B14" w:rsidRPr="00C04B14" w14:paraId="6FB0AEA0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B4D95A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Z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0353D9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7.7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B472F0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BAA497D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ED21441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09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C5FE545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5EB51DF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563</w:t>
            </w:r>
          </w:p>
        </w:tc>
      </w:tr>
      <w:tr w:rsidR="00C04B14" w:rsidRPr="00C04B14" w14:paraId="59D0F35C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EF660C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cZ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2AC4C3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5.9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CB1D9E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3C19C1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B4D568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05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6BDDE1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2BFE8B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312</w:t>
            </w:r>
          </w:p>
        </w:tc>
      </w:tr>
      <w:tr w:rsidR="00C04B14" w:rsidRPr="00C04B14" w14:paraId="3AF8FE4A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14FA98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CK_R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DE81D1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5.332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271EA6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5CF732F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966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282CAB6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945</w:t>
            </w:r>
          </w:p>
        </w:tc>
        <w:tc>
          <w:tcPr>
            <w:tcW w:w="965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EA76CAD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9</w:t>
            </w:r>
          </w:p>
        </w:tc>
        <w:tc>
          <w:tcPr>
            <w:tcW w:w="701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8010A67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918</w:t>
            </w:r>
          </w:p>
        </w:tc>
      </w:tr>
      <w:tr w:rsidR="00F6704E" w:rsidRPr="00C04B14" w14:paraId="413E0522" w14:textId="77777777" w:rsidTr="00384772">
        <w:trPr>
          <w:trHeight w:val="300"/>
        </w:trPr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88AF2A" w14:textId="77777777" w:rsidR="00F6704E" w:rsidRPr="00C04B14" w:rsidRDefault="00F6704E" w:rsidP="002A1E42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CK_N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B4B9E4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2.769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4C65A7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E47B08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056</w:t>
            </w:r>
          </w:p>
        </w:tc>
        <w:tc>
          <w:tcPr>
            <w:tcW w:w="966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50A0B3" w14:textId="77777777" w:rsidR="00F6704E" w:rsidRPr="00C04B14" w:rsidRDefault="00F6704E" w:rsidP="002A1E42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965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31AEBF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723</w:t>
            </w:r>
          </w:p>
        </w:tc>
        <w:tc>
          <w:tcPr>
            <w:tcW w:w="701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09A64F" w14:textId="77777777" w:rsidR="00F6704E" w:rsidRPr="00C04B14" w:rsidRDefault="00F6704E" w:rsidP="002A1E42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957</w:t>
            </w:r>
          </w:p>
        </w:tc>
      </w:tr>
      <w:tr w:rsidR="00C04B14" w:rsidRPr="00C04B14" w14:paraId="479AAC7D" w14:textId="77777777" w:rsidTr="00384772">
        <w:trPr>
          <w:trHeight w:val="300"/>
        </w:trPr>
        <w:tc>
          <w:tcPr>
            <w:tcW w:w="64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4033CC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CK_O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100DED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2.19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F2F778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90C7D2D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106</w:t>
            </w:r>
          </w:p>
        </w:tc>
        <w:tc>
          <w:tcPr>
            <w:tcW w:w="966" w:type="pct"/>
            <w:tcBorders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F2B053C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466</w:t>
            </w:r>
          </w:p>
        </w:tc>
        <w:tc>
          <w:tcPr>
            <w:tcW w:w="965" w:type="pct"/>
            <w:tcBorders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0749921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352</w:t>
            </w:r>
          </w:p>
        </w:tc>
        <w:tc>
          <w:tcPr>
            <w:tcW w:w="701" w:type="pct"/>
            <w:tcBorders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42341A8" w14:textId="77777777" w:rsidR="00C04B14" w:rsidRPr="00C04B14" w:rsidRDefault="00C04B14" w:rsidP="00C04B14">
            <w:pPr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  <w:r w:rsidRPr="00C04B14">
              <w:rPr>
                <w:color w:val="000000"/>
                <w:sz w:val="22"/>
                <w:szCs w:val="22"/>
                <w:lang w:val="en-US" w:eastAsia="en-US"/>
              </w:rPr>
              <w:t>0.786</w:t>
            </w:r>
          </w:p>
        </w:tc>
      </w:tr>
      <w:tr w:rsidR="00C04B14" w:rsidRPr="00C04B14" w14:paraId="445C93E6" w14:textId="77777777" w:rsidTr="00C04B14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17B1B" w14:textId="77777777" w:rsidR="00C04B14" w:rsidRPr="00C04B14" w:rsidRDefault="00C04B14" w:rsidP="00C04B1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Potato</w:t>
            </w:r>
          </w:p>
        </w:tc>
      </w:tr>
      <w:tr w:rsidR="00C04B14" w:rsidRPr="00C04B14" w14:paraId="2BF4B0D1" w14:textId="77777777" w:rsidTr="00C04B14">
        <w:trPr>
          <w:trHeight w:val="315"/>
        </w:trPr>
        <w:tc>
          <w:tcPr>
            <w:tcW w:w="2368" w:type="pct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EA2B745" w14:textId="77777777" w:rsidR="00C04B14" w:rsidRPr="00C04B14" w:rsidRDefault="00C04B14" w:rsidP="00C04B1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ANOVA (treatment C, P, PG)</w:t>
            </w:r>
          </w:p>
        </w:tc>
        <w:tc>
          <w:tcPr>
            <w:tcW w:w="2632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5DAE4E" w14:textId="77777777" w:rsidR="00C04B14" w:rsidRPr="00C04B14" w:rsidRDefault="00C04B14" w:rsidP="00C04B14">
            <w:pPr>
              <w:jc w:val="center"/>
              <w:rPr>
                <w:color w:val="000000"/>
                <w:lang w:val="en-US" w:eastAsia="en-US"/>
              </w:rPr>
            </w:pPr>
            <w:proofErr w:type="spellStart"/>
            <w:r w:rsidRPr="00C04B14">
              <w:rPr>
                <w:color w:val="000000"/>
                <w:lang w:val="en-US" w:eastAsia="en-US"/>
              </w:rPr>
              <w:t>Glht</w:t>
            </w:r>
            <w:proofErr w:type="spellEnd"/>
            <w:r w:rsidRPr="00C04B14">
              <w:rPr>
                <w:color w:val="000000"/>
                <w:lang w:val="en-US" w:eastAsia="en-US"/>
              </w:rPr>
              <w:t xml:space="preserve"> (p-value)</w:t>
            </w:r>
          </w:p>
        </w:tc>
      </w:tr>
      <w:tr w:rsidR="00C04B14" w:rsidRPr="00C04B14" w14:paraId="5F71E3D6" w14:textId="77777777" w:rsidTr="00384772">
        <w:trPr>
          <w:trHeight w:val="6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0A88" w14:textId="77777777" w:rsidR="00C04B14" w:rsidRPr="00C04B14" w:rsidRDefault="00C04B14" w:rsidP="00C04B14">
            <w:pPr>
              <w:jc w:val="both"/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i/>
                <w:iCs/>
                <w:color w:val="000000"/>
                <w:sz w:val="22"/>
                <w:lang w:val="en-US" w:eastAsia="en-US"/>
              </w:rPr>
              <w:t>Phyto</w:t>
            </w:r>
            <w:proofErr w:type="spellEnd"/>
            <w:r w:rsidRPr="00C04B14">
              <w:rPr>
                <w:b/>
                <w:bCs/>
                <w:i/>
                <w:iCs/>
                <w:color w:val="000000"/>
                <w:sz w:val="22"/>
                <w:lang w:val="en-US" w:eastAsia="en-US"/>
              </w:rPr>
              <w:t>-hormon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DD9E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F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EAE9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proofErr w:type="spellStart"/>
            <w:r w:rsidRPr="00C04B14">
              <w:rPr>
                <w:color w:val="000000"/>
                <w:lang w:val="en-US" w:eastAsia="en-US"/>
              </w:rPr>
              <w:t>df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AD7DF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836B7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P-C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7E6DE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G-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0C211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PG-C</w:t>
            </w:r>
          </w:p>
        </w:tc>
      </w:tr>
      <w:tr w:rsidR="00384772" w:rsidRPr="00C04B14" w14:paraId="317A0DCC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EDA9E7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lang w:val="en-US" w:eastAsia="en-US"/>
              </w:rPr>
              <w:t>Bz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9BC8AE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5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6E72CE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3374080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6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B2250C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9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442030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93C1AF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699</w:t>
            </w:r>
          </w:p>
        </w:tc>
      </w:tr>
      <w:tr w:rsidR="00C13903" w:rsidRPr="00C04B14" w14:paraId="57B1DDF0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CE4D" w14:textId="77777777" w:rsidR="00C13903" w:rsidRPr="00C04B14" w:rsidRDefault="00C13903" w:rsidP="002A1E42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S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33F8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4.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87C9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309EE" w14:textId="77777777" w:rsidR="00C13903" w:rsidRPr="00C04B14" w:rsidRDefault="00C13903" w:rsidP="002A1E42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0B61E" w14:textId="77777777" w:rsidR="00C13903" w:rsidRPr="00C04B14" w:rsidRDefault="00C13903" w:rsidP="002A1E42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781C0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26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98F78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34</w:t>
            </w:r>
          </w:p>
        </w:tc>
      </w:tr>
      <w:tr w:rsidR="00384772" w:rsidRPr="00C04B14" w14:paraId="53C37C48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E9E4CC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IA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FB2379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2.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8CD017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17FB37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0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0D464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76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4E98DE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4B4C86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598</w:t>
            </w:r>
          </w:p>
        </w:tc>
      </w:tr>
      <w:tr w:rsidR="00C04B14" w:rsidRPr="00C04B14" w14:paraId="5CF3C9BD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4A2D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PA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862D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4.7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406A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F1B10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E3F0F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4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5DAE0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2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A6E3C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25</w:t>
            </w:r>
          </w:p>
        </w:tc>
      </w:tr>
      <w:tr w:rsidR="00C04B14" w:rsidRPr="00C04B14" w14:paraId="60ACF272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8F3E9D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IAM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61D68B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704D3E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500696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44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1971C5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32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2E8523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37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B638C6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777</w:t>
            </w:r>
          </w:p>
        </w:tc>
      </w:tr>
      <w:tr w:rsidR="00C04B14" w:rsidRPr="00C04B14" w14:paraId="60E345AF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630927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lang w:val="en-US" w:eastAsia="en-US"/>
              </w:rPr>
              <w:t>OxIA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631534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5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314548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63BA962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63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9DDE05A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9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FF4CF0A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9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DB76D26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67</w:t>
            </w:r>
          </w:p>
        </w:tc>
      </w:tr>
      <w:tr w:rsidR="00384772" w:rsidRPr="00C04B14" w14:paraId="6F7B22E2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208F69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AB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2A670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.0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BFD7CD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C6C644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B0DCA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9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0E6E47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4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A971AF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6</w:t>
            </w:r>
          </w:p>
        </w:tc>
      </w:tr>
      <w:tr w:rsidR="00384772" w:rsidRPr="00C04B14" w14:paraId="246BEA89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210B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P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9351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.1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48B0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C85F7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3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C42A6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07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5C60D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20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BC25A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14</w:t>
            </w:r>
          </w:p>
        </w:tc>
      </w:tr>
      <w:tr w:rsidR="00384772" w:rsidRPr="00C04B14" w14:paraId="6C7C34DE" w14:textId="77777777" w:rsidTr="0011259C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722E3B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J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6443C1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3.3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883768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C240AA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376FD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59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CB03F2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631728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759</w:t>
            </w:r>
          </w:p>
        </w:tc>
      </w:tr>
      <w:tr w:rsidR="00384772" w:rsidRPr="00C04B14" w14:paraId="337FCC19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78A6" w14:textId="77777777" w:rsidR="00384772" w:rsidRPr="00F068AD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F068AD">
              <w:rPr>
                <w:b/>
                <w:bCs/>
                <w:color w:val="000000"/>
                <w:lang w:val="en-US" w:eastAsia="en-US"/>
              </w:rPr>
              <w:t>AC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4987" w14:textId="77777777" w:rsidR="00384772" w:rsidRPr="00F068AD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F068AD">
              <w:rPr>
                <w:color w:val="000000"/>
                <w:lang w:val="en-US" w:eastAsia="en-US"/>
              </w:rPr>
              <w:t>3.0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95FC" w14:textId="77777777" w:rsidR="00384772" w:rsidRPr="00F068AD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F068AD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3CB80" w14:textId="77777777" w:rsidR="00384772" w:rsidRPr="00F068AD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F068AD">
              <w:rPr>
                <w:b/>
                <w:bCs/>
                <w:color w:val="000000"/>
                <w:lang w:val="en-US" w:eastAsia="en-US"/>
              </w:rPr>
              <w:t>0.03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2B701" w14:textId="77777777" w:rsidR="00384772" w:rsidRPr="00F068AD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F068AD">
              <w:rPr>
                <w:color w:val="000000"/>
                <w:lang w:val="en-US" w:eastAsia="en-US"/>
              </w:rPr>
              <w:t>0.73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38278" w14:textId="77777777" w:rsidR="00384772" w:rsidRPr="00F068AD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F068AD">
              <w:rPr>
                <w:color w:val="000000"/>
                <w:lang w:val="en-US" w:eastAsia="en-US"/>
              </w:rPr>
              <w:t>0.1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11F04" w14:textId="77777777" w:rsidR="00384772" w:rsidRPr="00F068AD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F068AD">
              <w:rPr>
                <w:color w:val="000000"/>
                <w:lang w:val="en-US" w:eastAsia="en-US"/>
              </w:rPr>
              <w:t>0.999</w:t>
            </w:r>
          </w:p>
        </w:tc>
      </w:tr>
      <w:tr w:rsidR="00C13903" w:rsidRPr="00C04B14" w14:paraId="79AA1630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72365C" w14:textId="77777777" w:rsidR="00C13903" w:rsidRPr="00C04B14" w:rsidRDefault="00C13903" w:rsidP="002A1E42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lang w:val="en-US" w:eastAsia="en-US"/>
              </w:rPr>
              <w:t>tZ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9C5F88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09C4C4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CE5D4F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N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DE6BD4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/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DB6C79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/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DD2A3D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/</w:t>
            </w:r>
          </w:p>
        </w:tc>
      </w:tr>
      <w:tr w:rsidR="00C04B14" w:rsidRPr="00C04B14" w14:paraId="7B97F5C3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BD9333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DZ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C4C9F1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2.6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840827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439A5B2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06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2967C39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55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2287964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6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5C5AD59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092</w:t>
            </w:r>
          </w:p>
        </w:tc>
      </w:tr>
      <w:tr w:rsidR="00C04B14" w:rsidRPr="00C04B14" w14:paraId="00C89084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816E30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lang w:val="en-US" w:eastAsia="en-US"/>
              </w:rPr>
              <w:t>cZ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6CDE83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A10E79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B50B5A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N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815BE8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/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AF8F73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/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1F0326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/</w:t>
            </w:r>
          </w:p>
        </w:tc>
      </w:tr>
      <w:tr w:rsidR="00C04B14" w:rsidRPr="00C04B14" w14:paraId="1A00BD93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5CC4E9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CK_R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FAF7E2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5.128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048B41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A5F1F38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5</w:t>
            </w:r>
          </w:p>
        </w:tc>
        <w:tc>
          <w:tcPr>
            <w:tcW w:w="966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E3D82AF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335</w:t>
            </w:r>
          </w:p>
        </w:tc>
        <w:tc>
          <w:tcPr>
            <w:tcW w:w="965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8CB3728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3</w:t>
            </w:r>
          </w:p>
        </w:tc>
        <w:tc>
          <w:tcPr>
            <w:tcW w:w="701" w:type="pct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70FF397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12</w:t>
            </w:r>
          </w:p>
        </w:tc>
      </w:tr>
      <w:tr w:rsidR="00C13903" w:rsidRPr="00C04B14" w14:paraId="0414E789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290B67" w14:textId="77777777" w:rsidR="00C13903" w:rsidRPr="00C04B14" w:rsidRDefault="00C13903" w:rsidP="002A1E42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CK_N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A74BA1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88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0D37D4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239FC5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04</w:t>
            </w:r>
          </w:p>
        </w:tc>
        <w:tc>
          <w:tcPr>
            <w:tcW w:w="966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B54E03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965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7EB642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22F4C5" w14:textId="77777777" w:rsidR="00C13903" w:rsidRPr="00C04B14" w:rsidRDefault="00C13903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878</w:t>
            </w:r>
          </w:p>
        </w:tc>
      </w:tr>
      <w:tr w:rsidR="00C04B14" w:rsidRPr="00C04B14" w14:paraId="0325D062" w14:textId="77777777" w:rsidTr="00384772">
        <w:trPr>
          <w:trHeight w:val="315"/>
        </w:trPr>
        <w:tc>
          <w:tcPr>
            <w:tcW w:w="64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758273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CK_O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1A4BA6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0.55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D4D8ED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B92C9B8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&lt;0.001</w:t>
            </w:r>
          </w:p>
        </w:tc>
        <w:tc>
          <w:tcPr>
            <w:tcW w:w="966" w:type="pct"/>
            <w:tcBorders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9519EF0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99</w:t>
            </w:r>
          </w:p>
        </w:tc>
        <w:tc>
          <w:tcPr>
            <w:tcW w:w="965" w:type="pct"/>
            <w:tcBorders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B4B4A35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6</w:t>
            </w:r>
          </w:p>
        </w:tc>
        <w:tc>
          <w:tcPr>
            <w:tcW w:w="701" w:type="pct"/>
            <w:tcBorders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26AB81B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062</w:t>
            </w:r>
          </w:p>
        </w:tc>
      </w:tr>
      <w:tr w:rsidR="00C04B14" w:rsidRPr="00C04B14" w14:paraId="2E7FBD54" w14:textId="77777777" w:rsidTr="00C04B14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D82CD" w14:textId="77777777" w:rsidR="00C04B14" w:rsidRPr="00C04B14" w:rsidRDefault="00C04B14" w:rsidP="00C04B1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Strawberry</w:t>
            </w:r>
          </w:p>
        </w:tc>
      </w:tr>
      <w:tr w:rsidR="00C04B14" w:rsidRPr="00C04B14" w14:paraId="289C10B0" w14:textId="77777777" w:rsidTr="00C04B14">
        <w:trPr>
          <w:trHeight w:val="315"/>
        </w:trPr>
        <w:tc>
          <w:tcPr>
            <w:tcW w:w="2368" w:type="pct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58F0499" w14:textId="77777777" w:rsidR="00C04B14" w:rsidRPr="00C04B14" w:rsidRDefault="00C04B14" w:rsidP="00C04B14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ANOVA (treatment C, P, PG)</w:t>
            </w:r>
          </w:p>
        </w:tc>
        <w:tc>
          <w:tcPr>
            <w:tcW w:w="2632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AB04D8F" w14:textId="77777777" w:rsidR="00C04B14" w:rsidRPr="00C04B14" w:rsidRDefault="00C04B14" w:rsidP="00C04B14">
            <w:pPr>
              <w:jc w:val="center"/>
              <w:rPr>
                <w:color w:val="000000"/>
                <w:lang w:val="en-US" w:eastAsia="en-US"/>
              </w:rPr>
            </w:pPr>
            <w:proofErr w:type="spellStart"/>
            <w:r w:rsidRPr="00C04B14">
              <w:rPr>
                <w:color w:val="000000"/>
                <w:lang w:val="en-US" w:eastAsia="en-US"/>
              </w:rPr>
              <w:t>Glht</w:t>
            </w:r>
            <w:proofErr w:type="spellEnd"/>
            <w:r w:rsidRPr="00C04B14">
              <w:rPr>
                <w:color w:val="000000"/>
                <w:lang w:val="en-US" w:eastAsia="en-US"/>
              </w:rPr>
              <w:t xml:space="preserve"> (p-value)</w:t>
            </w:r>
          </w:p>
        </w:tc>
      </w:tr>
      <w:tr w:rsidR="00C04B14" w:rsidRPr="00C04B14" w14:paraId="323E8921" w14:textId="77777777" w:rsidTr="00384772">
        <w:trPr>
          <w:trHeight w:val="6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EA16" w14:textId="77777777" w:rsidR="00C04B14" w:rsidRPr="00C04B14" w:rsidRDefault="00C04B14" w:rsidP="00C04B14">
            <w:pPr>
              <w:jc w:val="both"/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i/>
                <w:iCs/>
                <w:color w:val="000000"/>
                <w:sz w:val="22"/>
                <w:lang w:val="en-US" w:eastAsia="en-US"/>
              </w:rPr>
              <w:lastRenderedPageBreak/>
              <w:t>Phyto</w:t>
            </w:r>
            <w:proofErr w:type="spellEnd"/>
            <w:r w:rsidRPr="00C04B14">
              <w:rPr>
                <w:b/>
                <w:bCs/>
                <w:i/>
                <w:iCs/>
                <w:color w:val="000000"/>
                <w:sz w:val="22"/>
                <w:lang w:val="en-US" w:eastAsia="en-US"/>
              </w:rPr>
              <w:t>-hormon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FFAB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F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2D5E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proofErr w:type="spellStart"/>
            <w:r w:rsidRPr="00C04B14">
              <w:rPr>
                <w:color w:val="000000"/>
                <w:lang w:val="en-US" w:eastAsia="en-US"/>
              </w:rPr>
              <w:t>df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A5EB7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p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07E13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P-C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198D0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G-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02B6B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PG-C</w:t>
            </w:r>
          </w:p>
        </w:tc>
      </w:tr>
      <w:tr w:rsidR="00384772" w:rsidRPr="00C04B14" w14:paraId="218E1FC5" w14:textId="77777777" w:rsidTr="0011259C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919467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lang w:val="en-US" w:eastAsia="en-US"/>
              </w:rPr>
              <w:t>Bz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F70398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.6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519F54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5A53CD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8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24DA3BC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48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8F28F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75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23FC2E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87</w:t>
            </w:r>
          </w:p>
        </w:tc>
      </w:tr>
      <w:tr w:rsidR="00994619" w:rsidRPr="00C04B14" w14:paraId="44FC195E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155E" w14:textId="77777777" w:rsidR="00994619" w:rsidRPr="00C04B14" w:rsidRDefault="00994619" w:rsidP="002A1E42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S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933D" w14:textId="77777777" w:rsidR="00994619" w:rsidRPr="00C04B14" w:rsidRDefault="00994619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2.7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47B4" w14:textId="77777777" w:rsidR="00994619" w:rsidRPr="00C04B14" w:rsidRDefault="00994619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5953C" w14:textId="77777777" w:rsidR="00994619" w:rsidRPr="00C04B14" w:rsidRDefault="00994619" w:rsidP="002A1E42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6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B1E9F" w14:textId="77777777" w:rsidR="00994619" w:rsidRPr="00C04B14" w:rsidRDefault="00994619" w:rsidP="002A1E42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2B577" w14:textId="77777777" w:rsidR="00994619" w:rsidRPr="00C04B14" w:rsidRDefault="00994619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8922A" w14:textId="77777777" w:rsidR="00994619" w:rsidRPr="00C04B14" w:rsidRDefault="00994619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4</w:t>
            </w:r>
          </w:p>
        </w:tc>
      </w:tr>
      <w:tr w:rsidR="00384772" w:rsidRPr="00C04B14" w14:paraId="00A35415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E6EF6F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IA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7C66C4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.5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7F4731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DB0269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2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F8474B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1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D3D738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F46A6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831</w:t>
            </w:r>
          </w:p>
        </w:tc>
      </w:tr>
      <w:tr w:rsidR="00C04B14" w:rsidRPr="00C04B14" w14:paraId="5BE1296E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A67D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PA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DB75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5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ED5F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4357E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516C3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62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71793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028FD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388</w:t>
            </w:r>
          </w:p>
        </w:tc>
      </w:tr>
      <w:tr w:rsidR="00C04B14" w:rsidRPr="00C04B14" w14:paraId="4E3248C5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FF51A7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IAM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EC54B3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.1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7A397C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FC1773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34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1C629C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5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FFA741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89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C04560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0.788</w:t>
            </w:r>
          </w:p>
        </w:tc>
      </w:tr>
      <w:tr w:rsidR="00C04B14" w:rsidRPr="00C04B14" w14:paraId="0D755E35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611216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lang w:val="en-US" w:eastAsia="en-US"/>
              </w:rPr>
              <w:t>OxIAA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FF9D7A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7</w:t>
            </w:r>
            <w:bookmarkStart w:id="0" w:name="_GoBack"/>
            <w:bookmarkEnd w:id="0"/>
            <w:r w:rsidRPr="00C04B14">
              <w:rPr>
                <w:color w:val="000000"/>
                <w:lang w:val="en-US" w:eastAsia="en-US"/>
              </w:rPr>
              <w:t>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490FBC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1ED84E6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52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0105115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7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D037131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81A211F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495</w:t>
            </w:r>
          </w:p>
        </w:tc>
      </w:tr>
      <w:tr w:rsidR="00384772" w:rsidRPr="00C04B14" w14:paraId="5FEC2F9A" w14:textId="77777777" w:rsidTr="0011259C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6A6011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AB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F42F29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2.7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C22091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68515C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05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4062BD6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4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CC7C6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CE003F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724</w:t>
            </w:r>
          </w:p>
        </w:tc>
      </w:tr>
      <w:tr w:rsidR="00384772" w:rsidRPr="00C04B14" w14:paraId="2A5B4EAA" w14:textId="77777777" w:rsidTr="0011259C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168C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P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D420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.9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8C3E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7FE58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5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524F3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6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753D9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9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86FF2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65</w:t>
            </w:r>
          </w:p>
        </w:tc>
      </w:tr>
      <w:tr w:rsidR="00384772" w:rsidRPr="00C04B14" w14:paraId="431B8AA3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4182BE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JA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41A48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.159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522318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1904D8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339</w:t>
            </w:r>
          </w:p>
        </w:tc>
        <w:tc>
          <w:tcPr>
            <w:tcW w:w="966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DBA3FE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239</w:t>
            </w:r>
          </w:p>
        </w:tc>
        <w:tc>
          <w:tcPr>
            <w:tcW w:w="965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2F12B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757</w:t>
            </w:r>
          </w:p>
        </w:tc>
        <w:tc>
          <w:tcPr>
            <w:tcW w:w="701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EE400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97</w:t>
            </w:r>
          </w:p>
        </w:tc>
      </w:tr>
      <w:tr w:rsidR="00384772" w:rsidRPr="00C04B14" w14:paraId="21CF5A71" w14:textId="77777777" w:rsidTr="00384772">
        <w:trPr>
          <w:trHeight w:val="351"/>
        </w:trPr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810C4" w14:textId="77777777" w:rsidR="00384772" w:rsidRPr="00F068AD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F068AD">
              <w:rPr>
                <w:b/>
                <w:bCs/>
                <w:color w:val="000000"/>
                <w:lang w:val="en-US" w:eastAsia="en-US"/>
              </w:rPr>
              <w:t>ACC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082BE2" w14:textId="77777777" w:rsidR="00384772" w:rsidRPr="00F068AD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F068AD">
              <w:rPr>
                <w:color w:val="000000"/>
                <w:lang w:val="en-US" w:eastAsia="en-US"/>
              </w:rPr>
              <w:t>3.097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886088" w14:textId="77777777" w:rsidR="00384772" w:rsidRPr="00F068AD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F068AD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C1CAC" w14:textId="77777777" w:rsidR="00384772" w:rsidRPr="00F068AD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F068AD">
              <w:rPr>
                <w:b/>
                <w:bCs/>
                <w:color w:val="000000"/>
                <w:lang w:val="en-US" w:eastAsia="en-US"/>
              </w:rPr>
              <w:t>0.356</w:t>
            </w:r>
          </w:p>
        </w:tc>
        <w:tc>
          <w:tcPr>
            <w:tcW w:w="96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4AF1A" w14:textId="77777777" w:rsidR="00384772" w:rsidRPr="00F068AD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F068AD">
              <w:rPr>
                <w:color w:val="000000"/>
                <w:lang w:val="en-US" w:eastAsia="en-US"/>
              </w:rPr>
              <w:t>0.934</w:t>
            </w:r>
          </w:p>
        </w:tc>
        <w:tc>
          <w:tcPr>
            <w:tcW w:w="96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E5043" w14:textId="77777777" w:rsidR="00384772" w:rsidRPr="00F068AD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F068AD">
              <w:rPr>
                <w:color w:val="000000"/>
                <w:lang w:val="en-US" w:eastAsia="en-US"/>
              </w:rPr>
              <w:t>0.637</w:t>
            </w:r>
          </w:p>
        </w:tc>
        <w:tc>
          <w:tcPr>
            <w:tcW w:w="70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A06AF" w14:textId="77777777" w:rsidR="00384772" w:rsidRPr="00F068AD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F068AD">
              <w:rPr>
                <w:color w:val="000000"/>
                <w:lang w:val="en-US" w:eastAsia="en-US"/>
              </w:rPr>
              <w:t>0.784</w:t>
            </w:r>
          </w:p>
        </w:tc>
      </w:tr>
      <w:tr w:rsidR="00384772" w:rsidRPr="00C04B14" w14:paraId="489CBF6B" w14:textId="77777777" w:rsidTr="00384772">
        <w:trPr>
          <w:trHeight w:val="315"/>
        </w:trPr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57E205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lang w:val="en-US" w:eastAsia="en-US"/>
              </w:rPr>
              <w:t>tZ</w:t>
            </w:r>
            <w:proofErr w:type="spellEnd"/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86A9D7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7.989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2E76A5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8A741B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&lt;0.001</w:t>
            </w:r>
          </w:p>
        </w:tc>
        <w:tc>
          <w:tcPr>
            <w:tcW w:w="966" w:type="pct"/>
            <w:tcBorders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94F352" w14:textId="77777777" w:rsidR="00384772" w:rsidRPr="00C04B14" w:rsidRDefault="00384772" w:rsidP="0011259C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34</w:t>
            </w:r>
          </w:p>
        </w:tc>
        <w:tc>
          <w:tcPr>
            <w:tcW w:w="965" w:type="pct"/>
            <w:tcBorders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475D84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0.279</w:t>
            </w:r>
          </w:p>
        </w:tc>
        <w:tc>
          <w:tcPr>
            <w:tcW w:w="701" w:type="pct"/>
            <w:tcBorders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DB6ACB" w14:textId="77777777" w:rsidR="00384772" w:rsidRPr="00C04B14" w:rsidRDefault="00384772" w:rsidP="0011259C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0.245</w:t>
            </w:r>
          </w:p>
        </w:tc>
      </w:tr>
      <w:tr w:rsidR="00C04B14" w:rsidRPr="00C04B14" w14:paraId="000D8540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DBC2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DZ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4DC3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4.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F2BB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3AEF2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B70E7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36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7127B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CB3E1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91</w:t>
            </w:r>
          </w:p>
        </w:tc>
      </w:tr>
      <w:tr w:rsidR="00C04B14" w:rsidRPr="00C04B14" w14:paraId="735A92FC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52D965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C04B14">
              <w:rPr>
                <w:b/>
                <w:bCs/>
                <w:color w:val="000000"/>
                <w:lang w:val="en-US" w:eastAsia="en-US"/>
              </w:rPr>
              <w:t>cZ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6AF918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E2DBDF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19BECC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N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B96836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/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DF99C3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/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1AA5E2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bCs/>
                <w:color w:val="000000"/>
                <w:lang w:val="en-US" w:eastAsia="en-US"/>
              </w:rPr>
              <w:t>/</w:t>
            </w:r>
          </w:p>
        </w:tc>
      </w:tr>
      <w:tr w:rsidR="00C04B14" w:rsidRPr="00C04B14" w14:paraId="448B5C4A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C5BD1D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CK_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F4ED35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3CE4D8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E23FD19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8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5B17EA0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18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5539219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21897FB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</w:t>
            </w:r>
          </w:p>
        </w:tc>
      </w:tr>
      <w:tr w:rsidR="00994619" w:rsidRPr="00C04B14" w14:paraId="518A0E68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B2FB23" w14:textId="77777777" w:rsidR="00994619" w:rsidRPr="00C04B14" w:rsidRDefault="00994619" w:rsidP="002A1E42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CK_N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593C8B" w14:textId="77777777" w:rsidR="00994619" w:rsidRPr="00C04B14" w:rsidRDefault="00994619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05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745745" w14:textId="77777777" w:rsidR="00994619" w:rsidRPr="00C04B14" w:rsidRDefault="00994619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44C370" w14:textId="77777777" w:rsidR="00994619" w:rsidRPr="00C04B14" w:rsidRDefault="00994619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84</w:t>
            </w:r>
          </w:p>
        </w:tc>
        <w:tc>
          <w:tcPr>
            <w:tcW w:w="966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0A8392" w14:textId="77777777" w:rsidR="00994619" w:rsidRPr="00C04B14" w:rsidRDefault="00994619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965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663063" w14:textId="77777777" w:rsidR="00994619" w:rsidRPr="00C04B14" w:rsidRDefault="00994619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82</w:t>
            </w:r>
          </w:p>
        </w:tc>
        <w:tc>
          <w:tcPr>
            <w:tcW w:w="701" w:type="pc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5B1038" w14:textId="77777777" w:rsidR="00994619" w:rsidRPr="00C04B14" w:rsidRDefault="00994619" w:rsidP="002A1E42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86</w:t>
            </w:r>
          </w:p>
        </w:tc>
      </w:tr>
      <w:tr w:rsidR="00C04B14" w:rsidRPr="00C04B14" w14:paraId="5EAB6480" w14:textId="77777777" w:rsidTr="0038477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605023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CK_O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EF0C9B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5.18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C3717F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3E5F127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4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7611ABE" w14:textId="77777777" w:rsidR="00C04B14" w:rsidRPr="00C04B14" w:rsidRDefault="00C04B14" w:rsidP="00C04B14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C04B14">
              <w:rPr>
                <w:b/>
                <w:bCs/>
                <w:color w:val="000000"/>
                <w:lang w:val="en-US" w:eastAsia="en-US"/>
              </w:rPr>
              <w:t>0.005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34BBFFE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8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C114C5E" w14:textId="77777777" w:rsidR="00C04B14" w:rsidRPr="00C04B14" w:rsidRDefault="00C04B14" w:rsidP="00C04B14">
            <w:pPr>
              <w:jc w:val="both"/>
              <w:rPr>
                <w:color w:val="000000"/>
                <w:lang w:val="en-US" w:eastAsia="en-US"/>
              </w:rPr>
            </w:pPr>
            <w:r w:rsidRPr="00C04B14">
              <w:rPr>
                <w:color w:val="000000"/>
                <w:lang w:val="en-US" w:eastAsia="en-US"/>
              </w:rPr>
              <w:t>0.957</w:t>
            </w:r>
          </w:p>
        </w:tc>
      </w:tr>
    </w:tbl>
    <w:p w14:paraId="1EEE806E" w14:textId="64A1210E" w:rsidR="004D7C59" w:rsidRPr="002036A6" w:rsidRDefault="004D7C59">
      <w:pPr>
        <w:rPr>
          <w:lang w:val="en-US"/>
        </w:rPr>
      </w:pPr>
    </w:p>
    <w:sectPr w:rsidR="004D7C59" w:rsidRPr="002036A6" w:rsidSect="002C5A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4391F"/>
    <w:multiLevelType w:val="multilevel"/>
    <w:tmpl w:val="328A4D5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5BB6368"/>
    <w:multiLevelType w:val="multilevel"/>
    <w:tmpl w:val="D09A548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B214C47"/>
    <w:multiLevelType w:val="multilevel"/>
    <w:tmpl w:val="2DBC0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626E0A"/>
    <w:multiLevelType w:val="multilevel"/>
    <w:tmpl w:val="A0C8BDB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03230C0"/>
    <w:multiLevelType w:val="multilevel"/>
    <w:tmpl w:val="0AFCE3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76B51E8"/>
    <w:multiLevelType w:val="hybridMultilevel"/>
    <w:tmpl w:val="EE4EB262"/>
    <w:lvl w:ilvl="0" w:tplc="040B000F">
      <w:start w:val="1"/>
      <w:numFmt w:val="decimal"/>
      <w:lvlText w:val="%1."/>
      <w:lvlJc w:val="left"/>
      <w:pPr>
        <w:ind w:left="1080" w:hanging="360"/>
      </w:p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07440CF"/>
    <w:multiLevelType w:val="multilevel"/>
    <w:tmpl w:val="3754E1B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6C85D5D"/>
    <w:multiLevelType w:val="hybridMultilevel"/>
    <w:tmpl w:val="80C43F98"/>
    <w:lvl w:ilvl="0" w:tplc="1AF214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3"/>
  </w:num>
  <w:num w:numId="5">
    <w:abstractNumId w:val="5"/>
  </w:num>
  <w:num w:numId="6">
    <w:abstractNumId w:val="7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ocumentProtection w:edit="readOnly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1DC"/>
    <w:rsid w:val="0000143F"/>
    <w:rsid w:val="00003C25"/>
    <w:rsid w:val="00006B6B"/>
    <w:rsid w:val="000075BF"/>
    <w:rsid w:val="00021E34"/>
    <w:rsid w:val="00022D03"/>
    <w:rsid w:val="000238CF"/>
    <w:rsid w:val="00031CF6"/>
    <w:rsid w:val="00032279"/>
    <w:rsid w:val="000342F3"/>
    <w:rsid w:val="000350F2"/>
    <w:rsid w:val="000373E2"/>
    <w:rsid w:val="00037822"/>
    <w:rsid w:val="00037CF0"/>
    <w:rsid w:val="0004567E"/>
    <w:rsid w:val="00045B71"/>
    <w:rsid w:val="00051218"/>
    <w:rsid w:val="00055BDB"/>
    <w:rsid w:val="00056B49"/>
    <w:rsid w:val="0006014F"/>
    <w:rsid w:val="00061176"/>
    <w:rsid w:val="00071523"/>
    <w:rsid w:val="00073BBE"/>
    <w:rsid w:val="000827A8"/>
    <w:rsid w:val="00083111"/>
    <w:rsid w:val="00084CE4"/>
    <w:rsid w:val="0008536E"/>
    <w:rsid w:val="000A0212"/>
    <w:rsid w:val="000A107B"/>
    <w:rsid w:val="000A2281"/>
    <w:rsid w:val="000A4035"/>
    <w:rsid w:val="000A551F"/>
    <w:rsid w:val="000A675C"/>
    <w:rsid w:val="000B1D21"/>
    <w:rsid w:val="000B58DC"/>
    <w:rsid w:val="000C0690"/>
    <w:rsid w:val="000C37EA"/>
    <w:rsid w:val="000C7724"/>
    <w:rsid w:val="000D2D18"/>
    <w:rsid w:val="000D4A42"/>
    <w:rsid w:val="000D4E87"/>
    <w:rsid w:val="000D69F1"/>
    <w:rsid w:val="000E5015"/>
    <w:rsid w:val="000E77D8"/>
    <w:rsid w:val="000F3AE3"/>
    <w:rsid w:val="000F7ED3"/>
    <w:rsid w:val="00101BE0"/>
    <w:rsid w:val="00103680"/>
    <w:rsid w:val="00104273"/>
    <w:rsid w:val="001062BB"/>
    <w:rsid w:val="0012043A"/>
    <w:rsid w:val="00120F8C"/>
    <w:rsid w:val="00122B5D"/>
    <w:rsid w:val="001256E2"/>
    <w:rsid w:val="001316B6"/>
    <w:rsid w:val="00136F8B"/>
    <w:rsid w:val="00136F9A"/>
    <w:rsid w:val="001375B2"/>
    <w:rsid w:val="00142555"/>
    <w:rsid w:val="00144C05"/>
    <w:rsid w:val="0014734E"/>
    <w:rsid w:val="001556C7"/>
    <w:rsid w:val="00160009"/>
    <w:rsid w:val="0016494B"/>
    <w:rsid w:val="00171918"/>
    <w:rsid w:val="00181DB1"/>
    <w:rsid w:val="00185EB3"/>
    <w:rsid w:val="00186776"/>
    <w:rsid w:val="00193662"/>
    <w:rsid w:val="001942EC"/>
    <w:rsid w:val="001950B4"/>
    <w:rsid w:val="00195A78"/>
    <w:rsid w:val="00196534"/>
    <w:rsid w:val="001A1904"/>
    <w:rsid w:val="001B1101"/>
    <w:rsid w:val="001B2404"/>
    <w:rsid w:val="001B2EF9"/>
    <w:rsid w:val="001B4C63"/>
    <w:rsid w:val="001C20CA"/>
    <w:rsid w:val="001C265A"/>
    <w:rsid w:val="001C4117"/>
    <w:rsid w:val="001C50DA"/>
    <w:rsid w:val="001C7AA7"/>
    <w:rsid w:val="001D3CDA"/>
    <w:rsid w:val="001E1112"/>
    <w:rsid w:val="001E65E3"/>
    <w:rsid w:val="001F108C"/>
    <w:rsid w:val="001F2214"/>
    <w:rsid w:val="001F376C"/>
    <w:rsid w:val="001F542F"/>
    <w:rsid w:val="002036A6"/>
    <w:rsid w:val="00210C7B"/>
    <w:rsid w:val="00212BFD"/>
    <w:rsid w:val="00214E28"/>
    <w:rsid w:val="00216040"/>
    <w:rsid w:val="002160FB"/>
    <w:rsid w:val="00217D83"/>
    <w:rsid w:val="0022237A"/>
    <w:rsid w:val="002321BC"/>
    <w:rsid w:val="00240291"/>
    <w:rsid w:val="00240318"/>
    <w:rsid w:val="00243B9E"/>
    <w:rsid w:val="00244488"/>
    <w:rsid w:val="00244DCB"/>
    <w:rsid w:val="00246BDC"/>
    <w:rsid w:val="00251A8A"/>
    <w:rsid w:val="00251CC6"/>
    <w:rsid w:val="002552F5"/>
    <w:rsid w:val="00256B3A"/>
    <w:rsid w:val="00257FC5"/>
    <w:rsid w:val="0026081E"/>
    <w:rsid w:val="002640B8"/>
    <w:rsid w:val="00264F9E"/>
    <w:rsid w:val="00265FE6"/>
    <w:rsid w:val="00266AFF"/>
    <w:rsid w:val="0026754C"/>
    <w:rsid w:val="002707BF"/>
    <w:rsid w:val="0027136F"/>
    <w:rsid w:val="00284B26"/>
    <w:rsid w:val="00291B72"/>
    <w:rsid w:val="002929C2"/>
    <w:rsid w:val="002A1223"/>
    <w:rsid w:val="002A45E1"/>
    <w:rsid w:val="002B2AC0"/>
    <w:rsid w:val="002B363F"/>
    <w:rsid w:val="002B4F03"/>
    <w:rsid w:val="002B7C4A"/>
    <w:rsid w:val="002C000B"/>
    <w:rsid w:val="002C1491"/>
    <w:rsid w:val="002C1A4F"/>
    <w:rsid w:val="002C1D34"/>
    <w:rsid w:val="002C2240"/>
    <w:rsid w:val="002C38DB"/>
    <w:rsid w:val="002C42F9"/>
    <w:rsid w:val="002C4828"/>
    <w:rsid w:val="002C5A7D"/>
    <w:rsid w:val="002D2CF1"/>
    <w:rsid w:val="002D5CB7"/>
    <w:rsid w:val="002E01C4"/>
    <w:rsid w:val="002E0FD5"/>
    <w:rsid w:val="002E2AF1"/>
    <w:rsid w:val="002E7DC4"/>
    <w:rsid w:val="002F58A2"/>
    <w:rsid w:val="003006C3"/>
    <w:rsid w:val="003034EA"/>
    <w:rsid w:val="00305B16"/>
    <w:rsid w:val="0031392A"/>
    <w:rsid w:val="003237E3"/>
    <w:rsid w:val="003255E1"/>
    <w:rsid w:val="0033123D"/>
    <w:rsid w:val="00331E3A"/>
    <w:rsid w:val="00331E46"/>
    <w:rsid w:val="003325F5"/>
    <w:rsid w:val="00334716"/>
    <w:rsid w:val="00336AF3"/>
    <w:rsid w:val="003370EE"/>
    <w:rsid w:val="00341C39"/>
    <w:rsid w:val="00343179"/>
    <w:rsid w:val="00347A3B"/>
    <w:rsid w:val="00350971"/>
    <w:rsid w:val="0036354A"/>
    <w:rsid w:val="00372172"/>
    <w:rsid w:val="00373315"/>
    <w:rsid w:val="003733CC"/>
    <w:rsid w:val="00373511"/>
    <w:rsid w:val="00384770"/>
    <w:rsid w:val="00384772"/>
    <w:rsid w:val="00384B9B"/>
    <w:rsid w:val="00386814"/>
    <w:rsid w:val="003967E3"/>
    <w:rsid w:val="003A1092"/>
    <w:rsid w:val="003A1F2E"/>
    <w:rsid w:val="003A3D62"/>
    <w:rsid w:val="003A4F8E"/>
    <w:rsid w:val="003A539A"/>
    <w:rsid w:val="003A6E9B"/>
    <w:rsid w:val="003A7DAB"/>
    <w:rsid w:val="003B056F"/>
    <w:rsid w:val="003B4C29"/>
    <w:rsid w:val="003C2A37"/>
    <w:rsid w:val="003C635C"/>
    <w:rsid w:val="003D334D"/>
    <w:rsid w:val="003F4BF1"/>
    <w:rsid w:val="003F6695"/>
    <w:rsid w:val="00401143"/>
    <w:rsid w:val="00406AD2"/>
    <w:rsid w:val="00407EB6"/>
    <w:rsid w:val="00411F5B"/>
    <w:rsid w:val="00417A6A"/>
    <w:rsid w:val="0042000A"/>
    <w:rsid w:val="0042070D"/>
    <w:rsid w:val="00424EAF"/>
    <w:rsid w:val="004268F9"/>
    <w:rsid w:val="00427635"/>
    <w:rsid w:val="004369AA"/>
    <w:rsid w:val="00441010"/>
    <w:rsid w:val="00441C67"/>
    <w:rsid w:val="00442F7A"/>
    <w:rsid w:val="004475C6"/>
    <w:rsid w:val="00451878"/>
    <w:rsid w:val="00454174"/>
    <w:rsid w:val="00454494"/>
    <w:rsid w:val="00454A09"/>
    <w:rsid w:val="00463D2E"/>
    <w:rsid w:val="00467CB5"/>
    <w:rsid w:val="004701BC"/>
    <w:rsid w:val="00470218"/>
    <w:rsid w:val="0047588D"/>
    <w:rsid w:val="00476A10"/>
    <w:rsid w:val="0048000F"/>
    <w:rsid w:val="00480754"/>
    <w:rsid w:val="00490053"/>
    <w:rsid w:val="00494209"/>
    <w:rsid w:val="00494275"/>
    <w:rsid w:val="004A3B6C"/>
    <w:rsid w:val="004A641E"/>
    <w:rsid w:val="004B3A18"/>
    <w:rsid w:val="004B4ABD"/>
    <w:rsid w:val="004B5AFC"/>
    <w:rsid w:val="004B644B"/>
    <w:rsid w:val="004B7336"/>
    <w:rsid w:val="004B7AE1"/>
    <w:rsid w:val="004C42B9"/>
    <w:rsid w:val="004C5C18"/>
    <w:rsid w:val="004C7A7B"/>
    <w:rsid w:val="004D048E"/>
    <w:rsid w:val="004D2622"/>
    <w:rsid w:val="004D266C"/>
    <w:rsid w:val="004D32AE"/>
    <w:rsid w:val="004D6E90"/>
    <w:rsid w:val="004D7C59"/>
    <w:rsid w:val="004E0781"/>
    <w:rsid w:val="004E75E0"/>
    <w:rsid w:val="004E78EA"/>
    <w:rsid w:val="004F1876"/>
    <w:rsid w:val="004F4FCD"/>
    <w:rsid w:val="004F6D12"/>
    <w:rsid w:val="004F7F14"/>
    <w:rsid w:val="00501837"/>
    <w:rsid w:val="00501D6B"/>
    <w:rsid w:val="00503246"/>
    <w:rsid w:val="00503655"/>
    <w:rsid w:val="00506974"/>
    <w:rsid w:val="00506F84"/>
    <w:rsid w:val="00510489"/>
    <w:rsid w:val="00510AFD"/>
    <w:rsid w:val="00517AC1"/>
    <w:rsid w:val="00520731"/>
    <w:rsid w:val="0052130D"/>
    <w:rsid w:val="005218B2"/>
    <w:rsid w:val="005253A6"/>
    <w:rsid w:val="00525D33"/>
    <w:rsid w:val="0052691C"/>
    <w:rsid w:val="00527108"/>
    <w:rsid w:val="00531833"/>
    <w:rsid w:val="00533825"/>
    <w:rsid w:val="00533F6C"/>
    <w:rsid w:val="0053578B"/>
    <w:rsid w:val="005423AD"/>
    <w:rsid w:val="00542F9A"/>
    <w:rsid w:val="005468EC"/>
    <w:rsid w:val="005506DF"/>
    <w:rsid w:val="0055468E"/>
    <w:rsid w:val="00555346"/>
    <w:rsid w:val="00555657"/>
    <w:rsid w:val="00567537"/>
    <w:rsid w:val="005679D4"/>
    <w:rsid w:val="00570ACF"/>
    <w:rsid w:val="00571513"/>
    <w:rsid w:val="005757D4"/>
    <w:rsid w:val="005815A5"/>
    <w:rsid w:val="00591686"/>
    <w:rsid w:val="00595E03"/>
    <w:rsid w:val="0059605B"/>
    <w:rsid w:val="005A0854"/>
    <w:rsid w:val="005A1553"/>
    <w:rsid w:val="005A49BD"/>
    <w:rsid w:val="005A6A1C"/>
    <w:rsid w:val="005B45B2"/>
    <w:rsid w:val="005B51EA"/>
    <w:rsid w:val="005C227F"/>
    <w:rsid w:val="005C4282"/>
    <w:rsid w:val="005D1173"/>
    <w:rsid w:val="005D2777"/>
    <w:rsid w:val="005D7D69"/>
    <w:rsid w:val="005E1D65"/>
    <w:rsid w:val="005E3990"/>
    <w:rsid w:val="005E63B0"/>
    <w:rsid w:val="005E7C03"/>
    <w:rsid w:val="005F4723"/>
    <w:rsid w:val="005F55C8"/>
    <w:rsid w:val="005F7209"/>
    <w:rsid w:val="006033DD"/>
    <w:rsid w:val="00603CA5"/>
    <w:rsid w:val="00606BB3"/>
    <w:rsid w:val="006070ED"/>
    <w:rsid w:val="006106D5"/>
    <w:rsid w:val="0061286C"/>
    <w:rsid w:val="0061478C"/>
    <w:rsid w:val="00616CFA"/>
    <w:rsid w:val="00617950"/>
    <w:rsid w:val="00625B4D"/>
    <w:rsid w:val="00626ABF"/>
    <w:rsid w:val="00631672"/>
    <w:rsid w:val="00632BAB"/>
    <w:rsid w:val="00635474"/>
    <w:rsid w:val="006371EA"/>
    <w:rsid w:val="00637530"/>
    <w:rsid w:val="00637B18"/>
    <w:rsid w:val="0064218F"/>
    <w:rsid w:val="006431EC"/>
    <w:rsid w:val="00651691"/>
    <w:rsid w:val="00651877"/>
    <w:rsid w:val="00651A7F"/>
    <w:rsid w:val="0065403D"/>
    <w:rsid w:val="00675709"/>
    <w:rsid w:val="00680005"/>
    <w:rsid w:val="00680787"/>
    <w:rsid w:val="00682BC3"/>
    <w:rsid w:val="006912CF"/>
    <w:rsid w:val="0069225F"/>
    <w:rsid w:val="00694FB3"/>
    <w:rsid w:val="006967DF"/>
    <w:rsid w:val="006A36B7"/>
    <w:rsid w:val="006A5751"/>
    <w:rsid w:val="006A612A"/>
    <w:rsid w:val="006B4718"/>
    <w:rsid w:val="006C1AD0"/>
    <w:rsid w:val="006C3BA2"/>
    <w:rsid w:val="006C518B"/>
    <w:rsid w:val="006D045F"/>
    <w:rsid w:val="006D3183"/>
    <w:rsid w:val="006D320A"/>
    <w:rsid w:val="006E5FFD"/>
    <w:rsid w:val="006F0C09"/>
    <w:rsid w:val="006F33D9"/>
    <w:rsid w:val="006F78DF"/>
    <w:rsid w:val="006F7B80"/>
    <w:rsid w:val="00702C09"/>
    <w:rsid w:val="00707E99"/>
    <w:rsid w:val="00710773"/>
    <w:rsid w:val="00715293"/>
    <w:rsid w:val="00716FE4"/>
    <w:rsid w:val="00724DD2"/>
    <w:rsid w:val="007274C3"/>
    <w:rsid w:val="007277FC"/>
    <w:rsid w:val="00736298"/>
    <w:rsid w:val="00737CF1"/>
    <w:rsid w:val="00746921"/>
    <w:rsid w:val="00750936"/>
    <w:rsid w:val="007517A2"/>
    <w:rsid w:val="007646D9"/>
    <w:rsid w:val="0077138F"/>
    <w:rsid w:val="007731DD"/>
    <w:rsid w:val="00776939"/>
    <w:rsid w:val="00777EFF"/>
    <w:rsid w:val="007829E7"/>
    <w:rsid w:val="0078400A"/>
    <w:rsid w:val="007851DC"/>
    <w:rsid w:val="00785C97"/>
    <w:rsid w:val="00790695"/>
    <w:rsid w:val="00793E7A"/>
    <w:rsid w:val="00795399"/>
    <w:rsid w:val="0079716D"/>
    <w:rsid w:val="007A6292"/>
    <w:rsid w:val="007A6762"/>
    <w:rsid w:val="007A69AF"/>
    <w:rsid w:val="007B7D04"/>
    <w:rsid w:val="007D22BE"/>
    <w:rsid w:val="007D7FE7"/>
    <w:rsid w:val="007E00EC"/>
    <w:rsid w:val="007E0ACE"/>
    <w:rsid w:val="007E6DEC"/>
    <w:rsid w:val="007E7677"/>
    <w:rsid w:val="007F3377"/>
    <w:rsid w:val="007F3E46"/>
    <w:rsid w:val="008055AA"/>
    <w:rsid w:val="00805F55"/>
    <w:rsid w:val="00806863"/>
    <w:rsid w:val="00806B3A"/>
    <w:rsid w:val="00807781"/>
    <w:rsid w:val="0081324C"/>
    <w:rsid w:val="008232A8"/>
    <w:rsid w:val="00833194"/>
    <w:rsid w:val="00833A4E"/>
    <w:rsid w:val="008348E4"/>
    <w:rsid w:val="00836D09"/>
    <w:rsid w:val="008370FF"/>
    <w:rsid w:val="00840A04"/>
    <w:rsid w:val="00841153"/>
    <w:rsid w:val="00843F1A"/>
    <w:rsid w:val="0084425F"/>
    <w:rsid w:val="0084705F"/>
    <w:rsid w:val="00847AB5"/>
    <w:rsid w:val="00850917"/>
    <w:rsid w:val="00854134"/>
    <w:rsid w:val="008568F8"/>
    <w:rsid w:val="00865594"/>
    <w:rsid w:val="008702E9"/>
    <w:rsid w:val="00874299"/>
    <w:rsid w:val="00876C31"/>
    <w:rsid w:val="0087782A"/>
    <w:rsid w:val="0087795E"/>
    <w:rsid w:val="008839C8"/>
    <w:rsid w:val="00887C30"/>
    <w:rsid w:val="0089101A"/>
    <w:rsid w:val="00891260"/>
    <w:rsid w:val="00893261"/>
    <w:rsid w:val="008A0457"/>
    <w:rsid w:val="008A1390"/>
    <w:rsid w:val="008A5504"/>
    <w:rsid w:val="008A703E"/>
    <w:rsid w:val="008B77DE"/>
    <w:rsid w:val="008C6F12"/>
    <w:rsid w:val="008D6732"/>
    <w:rsid w:val="008E525E"/>
    <w:rsid w:val="008E6AD0"/>
    <w:rsid w:val="008F0C97"/>
    <w:rsid w:val="008F2228"/>
    <w:rsid w:val="008F319F"/>
    <w:rsid w:val="008F485F"/>
    <w:rsid w:val="008F682C"/>
    <w:rsid w:val="00900D35"/>
    <w:rsid w:val="00901947"/>
    <w:rsid w:val="00905247"/>
    <w:rsid w:val="00905462"/>
    <w:rsid w:val="00905AC6"/>
    <w:rsid w:val="00911E46"/>
    <w:rsid w:val="009128F6"/>
    <w:rsid w:val="00914E6E"/>
    <w:rsid w:val="00917A92"/>
    <w:rsid w:val="009213F1"/>
    <w:rsid w:val="00921B5D"/>
    <w:rsid w:val="00923BA7"/>
    <w:rsid w:val="009245EB"/>
    <w:rsid w:val="0092643A"/>
    <w:rsid w:val="009342E6"/>
    <w:rsid w:val="00936F6B"/>
    <w:rsid w:val="00941DE7"/>
    <w:rsid w:val="00945202"/>
    <w:rsid w:val="0096098B"/>
    <w:rsid w:val="009661CF"/>
    <w:rsid w:val="00966312"/>
    <w:rsid w:val="009709B8"/>
    <w:rsid w:val="00971082"/>
    <w:rsid w:val="009816EF"/>
    <w:rsid w:val="00984073"/>
    <w:rsid w:val="00985AD8"/>
    <w:rsid w:val="009873B8"/>
    <w:rsid w:val="00987588"/>
    <w:rsid w:val="009879B6"/>
    <w:rsid w:val="00994619"/>
    <w:rsid w:val="00996064"/>
    <w:rsid w:val="009A2E93"/>
    <w:rsid w:val="009A4273"/>
    <w:rsid w:val="009A4A0D"/>
    <w:rsid w:val="009A5C36"/>
    <w:rsid w:val="009A7275"/>
    <w:rsid w:val="009A76CD"/>
    <w:rsid w:val="009B746C"/>
    <w:rsid w:val="009C00C1"/>
    <w:rsid w:val="009C3316"/>
    <w:rsid w:val="009C45A3"/>
    <w:rsid w:val="009C7C10"/>
    <w:rsid w:val="009D16B0"/>
    <w:rsid w:val="009D2AC4"/>
    <w:rsid w:val="009D2D66"/>
    <w:rsid w:val="009D6986"/>
    <w:rsid w:val="009F2C56"/>
    <w:rsid w:val="009F41DF"/>
    <w:rsid w:val="009F7DA1"/>
    <w:rsid w:val="00A01D27"/>
    <w:rsid w:val="00A10F80"/>
    <w:rsid w:val="00A2390C"/>
    <w:rsid w:val="00A25862"/>
    <w:rsid w:val="00A26163"/>
    <w:rsid w:val="00A269B8"/>
    <w:rsid w:val="00A315DE"/>
    <w:rsid w:val="00A31DB7"/>
    <w:rsid w:val="00A3459C"/>
    <w:rsid w:val="00A36BD6"/>
    <w:rsid w:val="00A370E1"/>
    <w:rsid w:val="00A4035F"/>
    <w:rsid w:val="00A425B2"/>
    <w:rsid w:val="00A45126"/>
    <w:rsid w:val="00A47E72"/>
    <w:rsid w:val="00A51E6C"/>
    <w:rsid w:val="00A535F4"/>
    <w:rsid w:val="00A547D0"/>
    <w:rsid w:val="00A56AD1"/>
    <w:rsid w:val="00A610DC"/>
    <w:rsid w:val="00A6307D"/>
    <w:rsid w:val="00A64213"/>
    <w:rsid w:val="00A70C11"/>
    <w:rsid w:val="00A71E6A"/>
    <w:rsid w:val="00A7408C"/>
    <w:rsid w:val="00A741BD"/>
    <w:rsid w:val="00A74A72"/>
    <w:rsid w:val="00A80732"/>
    <w:rsid w:val="00A813D6"/>
    <w:rsid w:val="00A924CA"/>
    <w:rsid w:val="00AA60D5"/>
    <w:rsid w:val="00AA61C8"/>
    <w:rsid w:val="00AB5CDE"/>
    <w:rsid w:val="00AC0535"/>
    <w:rsid w:val="00AC45A7"/>
    <w:rsid w:val="00AC70C1"/>
    <w:rsid w:val="00AC78A6"/>
    <w:rsid w:val="00AD0A08"/>
    <w:rsid w:val="00AD0A5E"/>
    <w:rsid w:val="00AD1151"/>
    <w:rsid w:val="00AD3BBC"/>
    <w:rsid w:val="00AD4F82"/>
    <w:rsid w:val="00AD53AB"/>
    <w:rsid w:val="00AE39F1"/>
    <w:rsid w:val="00AE4BB9"/>
    <w:rsid w:val="00AE6084"/>
    <w:rsid w:val="00AF149D"/>
    <w:rsid w:val="00AF5688"/>
    <w:rsid w:val="00B02A92"/>
    <w:rsid w:val="00B07C6A"/>
    <w:rsid w:val="00B12CFE"/>
    <w:rsid w:val="00B138F1"/>
    <w:rsid w:val="00B175A8"/>
    <w:rsid w:val="00B22F05"/>
    <w:rsid w:val="00B255EA"/>
    <w:rsid w:val="00B27039"/>
    <w:rsid w:val="00B27E0E"/>
    <w:rsid w:val="00B32414"/>
    <w:rsid w:val="00B33596"/>
    <w:rsid w:val="00B34243"/>
    <w:rsid w:val="00B37C46"/>
    <w:rsid w:val="00B37C8D"/>
    <w:rsid w:val="00B37DC9"/>
    <w:rsid w:val="00B42303"/>
    <w:rsid w:val="00B4342A"/>
    <w:rsid w:val="00B4409D"/>
    <w:rsid w:val="00B45644"/>
    <w:rsid w:val="00B459A9"/>
    <w:rsid w:val="00B46909"/>
    <w:rsid w:val="00B47E38"/>
    <w:rsid w:val="00B57DDA"/>
    <w:rsid w:val="00B60253"/>
    <w:rsid w:val="00B63297"/>
    <w:rsid w:val="00B6550E"/>
    <w:rsid w:val="00B72F2E"/>
    <w:rsid w:val="00B74D59"/>
    <w:rsid w:val="00B809F1"/>
    <w:rsid w:val="00B832B6"/>
    <w:rsid w:val="00B86FA1"/>
    <w:rsid w:val="00B8769C"/>
    <w:rsid w:val="00B87A9E"/>
    <w:rsid w:val="00B90B2E"/>
    <w:rsid w:val="00B91B88"/>
    <w:rsid w:val="00BA13B4"/>
    <w:rsid w:val="00BA2B22"/>
    <w:rsid w:val="00BA5E21"/>
    <w:rsid w:val="00BA7B1F"/>
    <w:rsid w:val="00BB3183"/>
    <w:rsid w:val="00BB3ABE"/>
    <w:rsid w:val="00BB5D1E"/>
    <w:rsid w:val="00BB7548"/>
    <w:rsid w:val="00BC29EF"/>
    <w:rsid w:val="00BD240E"/>
    <w:rsid w:val="00BD6495"/>
    <w:rsid w:val="00BE24EF"/>
    <w:rsid w:val="00BE2AF0"/>
    <w:rsid w:val="00BE5EAC"/>
    <w:rsid w:val="00BE785A"/>
    <w:rsid w:val="00BF45E9"/>
    <w:rsid w:val="00BF581E"/>
    <w:rsid w:val="00BF7E06"/>
    <w:rsid w:val="00C011F6"/>
    <w:rsid w:val="00C02276"/>
    <w:rsid w:val="00C02C55"/>
    <w:rsid w:val="00C04B14"/>
    <w:rsid w:val="00C05BD0"/>
    <w:rsid w:val="00C13903"/>
    <w:rsid w:val="00C15E66"/>
    <w:rsid w:val="00C165E6"/>
    <w:rsid w:val="00C23CF8"/>
    <w:rsid w:val="00C2656C"/>
    <w:rsid w:val="00C27C2B"/>
    <w:rsid w:val="00C4351C"/>
    <w:rsid w:val="00C4506A"/>
    <w:rsid w:val="00C47B48"/>
    <w:rsid w:val="00C502E4"/>
    <w:rsid w:val="00C56867"/>
    <w:rsid w:val="00C6108D"/>
    <w:rsid w:val="00C62E08"/>
    <w:rsid w:val="00C63A52"/>
    <w:rsid w:val="00C7081A"/>
    <w:rsid w:val="00C77015"/>
    <w:rsid w:val="00C77802"/>
    <w:rsid w:val="00C81383"/>
    <w:rsid w:val="00C843B5"/>
    <w:rsid w:val="00C93482"/>
    <w:rsid w:val="00C9445E"/>
    <w:rsid w:val="00C9466D"/>
    <w:rsid w:val="00C94E1C"/>
    <w:rsid w:val="00CA3640"/>
    <w:rsid w:val="00CA398E"/>
    <w:rsid w:val="00CB114B"/>
    <w:rsid w:val="00CC5503"/>
    <w:rsid w:val="00CD11A5"/>
    <w:rsid w:val="00CD3FDF"/>
    <w:rsid w:val="00CE2DA2"/>
    <w:rsid w:val="00CE4248"/>
    <w:rsid w:val="00CE6C39"/>
    <w:rsid w:val="00CF2465"/>
    <w:rsid w:val="00CF314F"/>
    <w:rsid w:val="00CF66DC"/>
    <w:rsid w:val="00D05062"/>
    <w:rsid w:val="00D109CD"/>
    <w:rsid w:val="00D17DD4"/>
    <w:rsid w:val="00D245A6"/>
    <w:rsid w:val="00D30FDB"/>
    <w:rsid w:val="00D4293E"/>
    <w:rsid w:val="00D45095"/>
    <w:rsid w:val="00D52147"/>
    <w:rsid w:val="00D5305B"/>
    <w:rsid w:val="00D55508"/>
    <w:rsid w:val="00D569D7"/>
    <w:rsid w:val="00D6395B"/>
    <w:rsid w:val="00D64EF1"/>
    <w:rsid w:val="00D677A7"/>
    <w:rsid w:val="00D70706"/>
    <w:rsid w:val="00D72B15"/>
    <w:rsid w:val="00D87DFF"/>
    <w:rsid w:val="00D90C63"/>
    <w:rsid w:val="00D92557"/>
    <w:rsid w:val="00D9374E"/>
    <w:rsid w:val="00D9529E"/>
    <w:rsid w:val="00D96765"/>
    <w:rsid w:val="00D979BD"/>
    <w:rsid w:val="00D97FF9"/>
    <w:rsid w:val="00DA448E"/>
    <w:rsid w:val="00DB3238"/>
    <w:rsid w:val="00DB4A73"/>
    <w:rsid w:val="00DB4A77"/>
    <w:rsid w:val="00DB740F"/>
    <w:rsid w:val="00DB78BF"/>
    <w:rsid w:val="00DC1AEA"/>
    <w:rsid w:val="00DC5A10"/>
    <w:rsid w:val="00DD59B5"/>
    <w:rsid w:val="00DF3C66"/>
    <w:rsid w:val="00DF55C1"/>
    <w:rsid w:val="00DF6722"/>
    <w:rsid w:val="00E01098"/>
    <w:rsid w:val="00E0147B"/>
    <w:rsid w:val="00E02E0B"/>
    <w:rsid w:val="00E068C8"/>
    <w:rsid w:val="00E22A7D"/>
    <w:rsid w:val="00E259E6"/>
    <w:rsid w:val="00E268F0"/>
    <w:rsid w:val="00E30B45"/>
    <w:rsid w:val="00E361E9"/>
    <w:rsid w:val="00E374AF"/>
    <w:rsid w:val="00E4042C"/>
    <w:rsid w:val="00E4206B"/>
    <w:rsid w:val="00E44334"/>
    <w:rsid w:val="00E455D4"/>
    <w:rsid w:val="00E45EFB"/>
    <w:rsid w:val="00E512D3"/>
    <w:rsid w:val="00E55A27"/>
    <w:rsid w:val="00E55B0B"/>
    <w:rsid w:val="00E6698C"/>
    <w:rsid w:val="00E678EE"/>
    <w:rsid w:val="00E7204C"/>
    <w:rsid w:val="00E77917"/>
    <w:rsid w:val="00E80226"/>
    <w:rsid w:val="00E95C84"/>
    <w:rsid w:val="00EA0420"/>
    <w:rsid w:val="00EA22B5"/>
    <w:rsid w:val="00EA652D"/>
    <w:rsid w:val="00EB1322"/>
    <w:rsid w:val="00EB43E7"/>
    <w:rsid w:val="00EB5759"/>
    <w:rsid w:val="00EB5C43"/>
    <w:rsid w:val="00EC0769"/>
    <w:rsid w:val="00ED099D"/>
    <w:rsid w:val="00ED1245"/>
    <w:rsid w:val="00ED183E"/>
    <w:rsid w:val="00ED2791"/>
    <w:rsid w:val="00ED53DA"/>
    <w:rsid w:val="00ED5639"/>
    <w:rsid w:val="00ED5817"/>
    <w:rsid w:val="00EE4151"/>
    <w:rsid w:val="00EF2E62"/>
    <w:rsid w:val="00EF4018"/>
    <w:rsid w:val="00EF46B6"/>
    <w:rsid w:val="00F000FE"/>
    <w:rsid w:val="00F068AD"/>
    <w:rsid w:val="00F13AF0"/>
    <w:rsid w:val="00F13B27"/>
    <w:rsid w:val="00F14086"/>
    <w:rsid w:val="00F16BFD"/>
    <w:rsid w:val="00F23669"/>
    <w:rsid w:val="00F27737"/>
    <w:rsid w:val="00F27D6A"/>
    <w:rsid w:val="00F30A66"/>
    <w:rsid w:val="00F31B71"/>
    <w:rsid w:val="00F32235"/>
    <w:rsid w:val="00F33C5C"/>
    <w:rsid w:val="00F41D6F"/>
    <w:rsid w:val="00F456DB"/>
    <w:rsid w:val="00F46617"/>
    <w:rsid w:val="00F50CAD"/>
    <w:rsid w:val="00F51FED"/>
    <w:rsid w:val="00F604A3"/>
    <w:rsid w:val="00F6704E"/>
    <w:rsid w:val="00F701D4"/>
    <w:rsid w:val="00F70B02"/>
    <w:rsid w:val="00F75B8F"/>
    <w:rsid w:val="00F76714"/>
    <w:rsid w:val="00F77896"/>
    <w:rsid w:val="00F77C83"/>
    <w:rsid w:val="00F8042D"/>
    <w:rsid w:val="00F827E1"/>
    <w:rsid w:val="00F843CD"/>
    <w:rsid w:val="00F85CEB"/>
    <w:rsid w:val="00F91431"/>
    <w:rsid w:val="00F93628"/>
    <w:rsid w:val="00F962DC"/>
    <w:rsid w:val="00FA299E"/>
    <w:rsid w:val="00FA4CFB"/>
    <w:rsid w:val="00FA6115"/>
    <w:rsid w:val="00FA64EC"/>
    <w:rsid w:val="00FA76C9"/>
    <w:rsid w:val="00FB30C3"/>
    <w:rsid w:val="00FB7216"/>
    <w:rsid w:val="00FC4C4B"/>
    <w:rsid w:val="00FC61C1"/>
    <w:rsid w:val="00FD41C7"/>
    <w:rsid w:val="00FD4BBC"/>
    <w:rsid w:val="00FE22EA"/>
    <w:rsid w:val="00FE3A8B"/>
    <w:rsid w:val="00FE4729"/>
    <w:rsid w:val="00FF1857"/>
    <w:rsid w:val="00FF25E3"/>
    <w:rsid w:val="00FF6B2F"/>
    <w:rsid w:val="00FF70CB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975B5"/>
  <w15:chartTrackingRefBased/>
  <w15:docId w15:val="{DA3D9FF2-21AD-4269-AD02-AD7568423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51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C4351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51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l-author-name-more">
    <w:name w:val="al-author-name-more"/>
    <w:basedOn w:val="DefaultParagraphFont"/>
    <w:rsid w:val="00C4351C"/>
  </w:style>
  <w:style w:type="character" w:styleId="Hyperlink">
    <w:name w:val="Hyperlink"/>
    <w:basedOn w:val="DefaultParagraphFont"/>
    <w:uiPriority w:val="99"/>
    <w:unhideWhenUsed/>
    <w:rsid w:val="00C4351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4351C"/>
    <w:rPr>
      <w:i/>
      <w:iCs/>
    </w:rPr>
  </w:style>
  <w:style w:type="character" w:customStyle="1" w:styleId="title-text">
    <w:name w:val="title-text"/>
    <w:basedOn w:val="DefaultParagraphFont"/>
    <w:rsid w:val="00C4351C"/>
  </w:style>
  <w:style w:type="character" w:customStyle="1" w:styleId="sr-only">
    <w:name w:val="sr-only"/>
    <w:basedOn w:val="DefaultParagraphFont"/>
    <w:rsid w:val="00C4351C"/>
  </w:style>
  <w:style w:type="character" w:customStyle="1" w:styleId="text">
    <w:name w:val="text"/>
    <w:basedOn w:val="DefaultParagraphFont"/>
    <w:rsid w:val="00C4351C"/>
  </w:style>
  <w:style w:type="character" w:customStyle="1" w:styleId="author-ref">
    <w:name w:val="author-ref"/>
    <w:basedOn w:val="DefaultParagraphFont"/>
    <w:rsid w:val="00C4351C"/>
  </w:style>
  <w:style w:type="paragraph" w:customStyle="1" w:styleId="c-author-listitem">
    <w:name w:val="c-author-list__item"/>
    <w:basedOn w:val="Normal"/>
    <w:rsid w:val="00C4351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A6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7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7D4"/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GridTable2">
    <w:name w:val="Grid Table 2"/>
    <w:basedOn w:val="TableNormal"/>
    <w:uiPriority w:val="47"/>
    <w:rsid w:val="003B4C2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3B4C2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B4C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6098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76C31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0D3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57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D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DD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DD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85CEB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B4409D"/>
    <w:pPr>
      <w:ind w:left="720" w:hanging="720"/>
    </w:pPr>
  </w:style>
  <w:style w:type="table" w:styleId="PlainTable2">
    <w:name w:val="Plain Table 2"/>
    <w:basedOn w:val="TableNormal"/>
    <w:uiPriority w:val="42"/>
    <w:rsid w:val="00836D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D1245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53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7DC9"/>
  </w:style>
  <w:style w:type="table" w:styleId="PlainTable4">
    <w:name w:val="Plain Table 4"/>
    <w:basedOn w:val="TableNormal"/>
    <w:uiPriority w:val="44"/>
    <w:rsid w:val="00463D2E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2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1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1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45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48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06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4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9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44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5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7D795-E81F-435C-BBE5-32246CE09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32</Words>
  <Characters>4179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Fuchs</dc:creator>
  <cp:keywords/>
  <dc:description/>
  <cp:lastModifiedBy>Benjamin Fuchs</cp:lastModifiedBy>
  <cp:revision>3</cp:revision>
  <cp:lastPrinted>2020-08-27T11:27:00Z</cp:lastPrinted>
  <dcterms:created xsi:type="dcterms:W3CDTF">2022-01-05T12:15:00Z</dcterms:created>
  <dcterms:modified xsi:type="dcterms:W3CDTF">2022-01-05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aVm0YVK1"/&gt;&lt;style id="http://www.zotero.org/styles/science-of-the-total-environment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